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35E03" w14:textId="77777777" w:rsidR="006543FE" w:rsidRPr="00982F04" w:rsidRDefault="009D141B" w:rsidP="006426AA">
      <w:pPr>
        <w:spacing w:before="240" w:after="240" w:line="480" w:lineRule="auto"/>
        <w:ind w:firstLineChars="0" w:firstLine="0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Maternal pre-pregnanc</w:t>
      </w:r>
      <w:r w:rsidRPr="00672D44">
        <w:rPr>
          <w:rFonts w:ascii="Times New Roman" w:hAnsi="Times New Roman" w:cs="Times New Roman"/>
          <w:b/>
          <w:color w:val="000000" w:themeColor="text1"/>
          <w:sz w:val="28"/>
        </w:rPr>
        <w:t xml:space="preserve">y </w:t>
      </w:r>
      <w:r w:rsidR="00231DD2" w:rsidRPr="00672D44">
        <w:rPr>
          <w:rFonts w:ascii="Times New Roman" w:hAnsi="Times New Roman" w:cs="Times New Roman" w:hint="eastAsia"/>
          <w:b/>
          <w:color w:val="000000" w:themeColor="text1"/>
          <w:sz w:val="28"/>
        </w:rPr>
        <w:t>obes</w:t>
      </w:r>
      <w:r w:rsidR="00231DD2" w:rsidRPr="00672D44">
        <w:rPr>
          <w:rFonts w:ascii="Times New Roman" w:hAnsi="Times New Roman" w:cs="Times New Roman"/>
          <w:b/>
          <w:color w:val="000000" w:themeColor="text1"/>
          <w:sz w:val="28"/>
        </w:rPr>
        <w:t>ity</w:t>
      </w:r>
      <w:r w:rsidR="006543FE" w:rsidRPr="00672D44">
        <w:rPr>
          <w:rFonts w:ascii="Times New Roman" w:hAnsi="Times New Roman" w:cs="Times New Roman"/>
          <w:b/>
          <w:color w:val="000000" w:themeColor="text1"/>
          <w:sz w:val="28"/>
        </w:rPr>
        <w:t xml:space="preserve"> modifies the association </w:t>
      </w:r>
      <w:r w:rsidR="00B65598" w:rsidRPr="00672D44">
        <w:rPr>
          <w:rFonts w:ascii="Times New Roman" w:hAnsi="Times New Roman" w:cs="Times New Roman"/>
          <w:b/>
          <w:color w:val="000000" w:themeColor="text1"/>
          <w:sz w:val="28"/>
        </w:rPr>
        <w:t>between</w:t>
      </w:r>
      <w:r w:rsidRPr="00672D44">
        <w:rPr>
          <w:rFonts w:ascii="Times New Roman" w:hAnsi="Times New Roman" w:cs="Times New Roman"/>
          <w:b/>
          <w:color w:val="000000" w:themeColor="text1"/>
          <w:sz w:val="28"/>
        </w:rPr>
        <w:t xml:space="preserve"> first-trimester</w:t>
      </w:r>
      <w:r w:rsidR="006543FE" w:rsidRPr="00672D44">
        <w:rPr>
          <w:rFonts w:ascii="Times New Roman" w:hAnsi="Times New Roman" w:cs="Times New Roman"/>
          <w:b/>
          <w:color w:val="000000" w:themeColor="text1"/>
          <w:sz w:val="28"/>
        </w:rPr>
        <w:t xml:space="preserve"> thyroid hormone</w:t>
      </w:r>
      <w:r w:rsidR="00B65598" w:rsidRPr="00672D44">
        <w:rPr>
          <w:rFonts w:ascii="Times New Roman" w:hAnsi="Times New Roman" w:cs="Times New Roman" w:hint="eastAsia"/>
          <w:b/>
          <w:color w:val="000000" w:themeColor="text1"/>
          <w:sz w:val="28"/>
        </w:rPr>
        <w:t xml:space="preserve"> </w:t>
      </w:r>
      <w:r w:rsidRPr="00672D44">
        <w:rPr>
          <w:rFonts w:ascii="Times New Roman" w:hAnsi="Times New Roman" w:cs="Times New Roman"/>
          <w:b/>
          <w:color w:val="000000" w:themeColor="text1"/>
          <w:sz w:val="28"/>
        </w:rPr>
        <w:t xml:space="preserve">sensitivity </w:t>
      </w:r>
      <w:r w:rsidR="00B65598" w:rsidRPr="00672D44">
        <w:rPr>
          <w:rFonts w:ascii="Times New Roman" w:hAnsi="Times New Roman" w:cs="Times New Roman"/>
          <w:b/>
          <w:color w:val="000000" w:themeColor="text1"/>
          <w:sz w:val="28"/>
        </w:rPr>
        <w:t>a</w:t>
      </w:r>
      <w:r w:rsidR="00B65598">
        <w:rPr>
          <w:rFonts w:ascii="Times New Roman" w:hAnsi="Times New Roman" w:cs="Times New Roman"/>
          <w:b/>
          <w:sz w:val="28"/>
        </w:rPr>
        <w:t>nd</w:t>
      </w:r>
      <w:r w:rsidR="006543FE" w:rsidRPr="00982F04">
        <w:rPr>
          <w:rFonts w:ascii="Times New Roman" w:hAnsi="Times New Roman" w:cs="Times New Roman"/>
          <w:b/>
          <w:sz w:val="28"/>
        </w:rPr>
        <w:t xml:space="preserve"> gestational diabetes mellitus</w:t>
      </w:r>
      <w:r w:rsidR="006426AA">
        <w:rPr>
          <w:rFonts w:ascii="Times New Roman" w:hAnsi="Times New Roman" w:cs="Times New Roman" w:hint="eastAsia"/>
          <w:b/>
          <w:sz w:val="28"/>
        </w:rPr>
        <w:t>:</w:t>
      </w:r>
      <w:r w:rsidR="006426AA">
        <w:rPr>
          <w:rFonts w:ascii="Times New Roman" w:hAnsi="Times New Roman" w:cs="Times New Roman"/>
          <w:b/>
          <w:sz w:val="28"/>
        </w:rPr>
        <w:t xml:space="preserve"> A retro</w:t>
      </w:r>
      <w:r w:rsidR="006426AA" w:rsidRPr="00EE7545">
        <w:rPr>
          <w:rFonts w:ascii="Times New Roman" w:hAnsi="Times New Roman" w:cs="Times New Roman"/>
          <w:b/>
          <w:sz w:val="28"/>
        </w:rPr>
        <w:t>spective</w:t>
      </w:r>
      <w:r w:rsidR="006426AA">
        <w:rPr>
          <w:rFonts w:ascii="Times New Roman" w:hAnsi="Times New Roman" w:cs="Times New Roman"/>
          <w:b/>
          <w:sz w:val="28"/>
        </w:rPr>
        <w:t xml:space="preserve"> study from Northern China</w:t>
      </w:r>
      <w:r w:rsidR="006426AA" w:rsidRPr="00982F04">
        <w:rPr>
          <w:rFonts w:ascii="Times New Roman" w:hAnsi="Times New Roman" w:cs="Times New Roman"/>
          <w:b/>
          <w:sz w:val="28"/>
        </w:rPr>
        <w:t xml:space="preserve"> </w:t>
      </w:r>
      <w:r w:rsidR="006543FE" w:rsidRPr="00982F04">
        <w:rPr>
          <w:rFonts w:ascii="Times New Roman" w:hAnsi="Times New Roman" w:cs="Times New Roman"/>
          <w:b/>
          <w:sz w:val="28"/>
        </w:rPr>
        <w:t xml:space="preserve"> </w:t>
      </w:r>
    </w:p>
    <w:p w14:paraId="107A4381" w14:textId="77777777" w:rsidR="006543FE" w:rsidRDefault="006543FE" w:rsidP="006426AA">
      <w:pPr>
        <w:spacing w:before="120" w:after="120" w:line="480" w:lineRule="auto"/>
        <w:ind w:firstLineChars="0" w:firstLine="0"/>
        <w:rPr>
          <w:rFonts w:ascii="Times New Roman" w:hAnsi="Times New Roman" w:cs="Times New Roman"/>
          <w:b/>
          <w:sz w:val="24"/>
        </w:rPr>
      </w:pPr>
      <w:proofErr w:type="spellStart"/>
      <w:r w:rsidRPr="00982F04">
        <w:rPr>
          <w:rFonts w:ascii="Times New Roman" w:hAnsi="Times New Roman" w:cs="Times New Roman"/>
          <w:b/>
          <w:sz w:val="24"/>
        </w:rPr>
        <w:t>Honglin</w:t>
      </w:r>
      <w:proofErr w:type="spellEnd"/>
      <w:r w:rsidRPr="00982F04">
        <w:rPr>
          <w:rFonts w:ascii="Times New Roman" w:hAnsi="Times New Roman" w:cs="Times New Roman"/>
          <w:b/>
          <w:sz w:val="24"/>
        </w:rPr>
        <w:t xml:space="preserve"> Sun</w:t>
      </w:r>
      <w:r w:rsidRPr="00982F04">
        <w:rPr>
          <w:rFonts w:ascii="Times New Roman" w:hAnsi="Times New Roman" w:cs="Times New Roman"/>
          <w:b/>
          <w:sz w:val="24"/>
          <w:vertAlign w:val="superscript"/>
        </w:rPr>
        <w:t>1</w:t>
      </w:r>
      <w:r w:rsidRPr="00982F04">
        <w:rPr>
          <w:rFonts w:ascii="Times New Roman" w:hAnsi="Times New Roman" w:cs="Times New Roman"/>
          <w:b/>
          <w:sz w:val="24"/>
        </w:rPr>
        <w:t xml:space="preserve">†, </w:t>
      </w:r>
      <w:proofErr w:type="spellStart"/>
      <w:r>
        <w:rPr>
          <w:rFonts w:ascii="Times New Roman" w:hAnsi="Times New Roman" w:cs="Times New Roman"/>
          <w:b/>
          <w:sz w:val="24"/>
        </w:rPr>
        <w:t>Yibo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Zhou</w:t>
      </w:r>
      <w:r w:rsidRPr="00982F04">
        <w:rPr>
          <w:rFonts w:ascii="Times New Roman" w:hAnsi="Times New Roman" w:cs="Times New Roman"/>
          <w:b/>
          <w:sz w:val="24"/>
          <w:vertAlign w:val="superscript"/>
        </w:rPr>
        <w:t>1</w:t>
      </w:r>
      <w:r w:rsidRPr="00982F04">
        <w:rPr>
          <w:rFonts w:ascii="Times New Roman" w:hAnsi="Times New Roman" w:cs="Times New Roman"/>
          <w:b/>
          <w:sz w:val="24"/>
        </w:rPr>
        <w:t xml:space="preserve">†, </w:t>
      </w:r>
      <w:r w:rsidR="00AE48C1">
        <w:rPr>
          <w:rFonts w:ascii="Times New Roman" w:hAnsi="Times New Roman" w:cs="Times New Roman"/>
          <w:b/>
          <w:sz w:val="24"/>
        </w:rPr>
        <w:t>Jia Liu</w:t>
      </w:r>
      <w:r w:rsidR="00AE48C1" w:rsidRPr="00982F04">
        <w:rPr>
          <w:rFonts w:ascii="Times New Roman" w:hAnsi="Times New Roman" w:cs="Times New Roman"/>
          <w:b/>
          <w:sz w:val="24"/>
          <w:vertAlign w:val="superscript"/>
        </w:rPr>
        <w:t>1</w:t>
      </w:r>
      <w:r w:rsidR="00AE48C1">
        <w:rPr>
          <w:rFonts w:ascii="Times New Roman" w:hAnsi="Times New Roman" w:cs="Times New Roman"/>
          <w:b/>
          <w:sz w:val="24"/>
        </w:rPr>
        <w:t xml:space="preserve">, </w:t>
      </w:r>
      <w:r w:rsidRPr="00982F04">
        <w:rPr>
          <w:rFonts w:ascii="Times New Roman" w:hAnsi="Times New Roman" w:cs="Times New Roman"/>
          <w:b/>
          <w:sz w:val="24"/>
        </w:rPr>
        <w:t>Ying Wang</w:t>
      </w:r>
      <w:r w:rsidRPr="00982F04">
        <w:rPr>
          <w:rFonts w:ascii="Times New Roman" w:hAnsi="Times New Roman" w:cs="Times New Roman"/>
          <w:b/>
          <w:sz w:val="24"/>
          <w:vertAlign w:val="superscript"/>
        </w:rPr>
        <w:t>2</w:t>
      </w:r>
      <w:r w:rsidRPr="00982F04">
        <w:rPr>
          <w:rFonts w:ascii="Times New Roman" w:hAnsi="Times New Roman" w:cs="Times New Roman"/>
          <w:b/>
          <w:sz w:val="24"/>
        </w:rPr>
        <w:t>*, Guang Wang</w:t>
      </w:r>
      <w:r w:rsidRPr="00982F04">
        <w:rPr>
          <w:rFonts w:ascii="Times New Roman" w:hAnsi="Times New Roman" w:cs="Times New Roman"/>
          <w:b/>
          <w:sz w:val="24"/>
          <w:vertAlign w:val="superscript"/>
        </w:rPr>
        <w:t>1</w:t>
      </w:r>
      <w:r w:rsidRPr="00982F04">
        <w:rPr>
          <w:rFonts w:ascii="Times New Roman" w:hAnsi="Times New Roman" w:cs="Times New Roman"/>
          <w:b/>
          <w:sz w:val="24"/>
        </w:rPr>
        <w:t>*</w:t>
      </w:r>
    </w:p>
    <w:p w14:paraId="3D7C57FF" w14:textId="77777777" w:rsidR="006543FE" w:rsidRPr="00982F04" w:rsidRDefault="006543FE" w:rsidP="006426AA">
      <w:pPr>
        <w:spacing w:before="120" w:after="120" w:line="480" w:lineRule="auto"/>
        <w:ind w:firstLineChars="0" w:firstLine="0"/>
        <w:rPr>
          <w:rFonts w:ascii="Times New Roman" w:hAnsi="Times New Roman" w:cs="Times New Roman"/>
          <w:sz w:val="24"/>
        </w:rPr>
      </w:pPr>
      <w:r w:rsidRPr="00982F04">
        <w:rPr>
          <w:rFonts w:ascii="Times New Roman" w:hAnsi="Times New Roman" w:cs="Times New Roman"/>
          <w:sz w:val="24"/>
          <w:vertAlign w:val="superscript"/>
        </w:rPr>
        <w:t>1</w:t>
      </w:r>
      <w:r w:rsidRPr="00982F04">
        <w:rPr>
          <w:rFonts w:ascii="Times New Roman" w:hAnsi="Times New Roman" w:cs="Times New Roman"/>
          <w:sz w:val="24"/>
        </w:rPr>
        <w:t>Department of Endocrinology, Beijing Chao-yang Hospital, Capital Medical University, Beijing 100020, China;</w:t>
      </w:r>
    </w:p>
    <w:p w14:paraId="6648B673" w14:textId="77777777" w:rsidR="006543FE" w:rsidRPr="00982F04" w:rsidRDefault="006543FE" w:rsidP="006426AA">
      <w:pPr>
        <w:spacing w:before="120" w:after="120" w:line="480" w:lineRule="auto"/>
        <w:ind w:firstLineChars="0" w:firstLine="0"/>
        <w:rPr>
          <w:rFonts w:ascii="Times New Roman" w:hAnsi="Times New Roman" w:cs="Times New Roman"/>
          <w:sz w:val="24"/>
        </w:rPr>
      </w:pPr>
      <w:r w:rsidRPr="00982F04">
        <w:rPr>
          <w:rFonts w:ascii="Times New Roman" w:hAnsi="Times New Roman" w:cs="Times New Roman"/>
          <w:sz w:val="24"/>
          <w:vertAlign w:val="superscript"/>
        </w:rPr>
        <w:t>2</w:t>
      </w:r>
      <w:r w:rsidRPr="00982F04">
        <w:rPr>
          <w:rFonts w:ascii="Times New Roman" w:hAnsi="Times New Roman" w:cs="Times New Roman"/>
          <w:sz w:val="24"/>
        </w:rPr>
        <w:t>Physical Examination Center, Beijing Chao-Yang Hospital, Capital Medical University, Beijing, China.</w:t>
      </w:r>
    </w:p>
    <w:p w14:paraId="0E8C5603" w14:textId="77777777" w:rsidR="006543FE" w:rsidRDefault="006543FE" w:rsidP="006426AA">
      <w:pPr>
        <w:spacing w:before="120" w:line="480" w:lineRule="auto"/>
        <w:ind w:firstLineChars="0" w:firstLine="0"/>
        <w:rPr>
          <w:rFonts w:ascii="Times New Roman" w:hAnsi="Times New Roman" w:cs="Times New Roman"/>
          <w:sz w:val="24"/>
        </w:rPr>
      </w:pPr>
      <w:r w:rsidRPr="00982F04">
        <w:rPr>
          <w:rFonts w:ascii="Times New Roman" w:hAnsi="Times New Roman" w:cs="Times New Roman"/>
          <w:sz w:val="24"/>
        </w:rPr>
        <w:t xml:space="preserve">*Correspondence: </w:t>
      </w:r>
    </w:p>
    <w:p w14:paraId="38CC6AB6" w14:textId="77777777" w:rsidR="006543FE" w:rsidRPr="00982F04" w:rsidRDefault="006543FE" w:rsidP="006426AA">
      <w:pPr>
        <w:spacing w:before="120" w:line="480" w:lineRule="auto"/>
        <w:ind w:firstLineChars="50" w:firstLine="1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Ying Wang</w:t>
      </w:r>
    </w:p>
    <w:p w14:paraId="152695BF" w14:textId="77777777" w:rsidR="006543FE" w:rsidRPr="00982F04" w:rsidRDefault="006543FE" w:rsidP="006426AA">
      <w:pPr>
        <w:spacing w:before="120" w:line="480" w:lineRule="auto"/>
        <w:ind w:firstLineChars="50" w:firstLine="120"/>
        <w:rPr>
          <w:rFonts w:ascii="Times New Roman" w:hAnsi="Times New Roman" w:cs="Times New Roman"/>
          <w:sz w:val="24"/>
        </w:rPr>
      </w:pPr>
      <w:r w:rsidRPr="00982F04">
        <w:rPr>
          <w:rFonts w:ascii="Times New Roman" w:hAnsi="Times New Roman" w:cs="Times New Roman"/>
          <w:sz w:val="24"/>
        </w:rPr>
        <w:t>E</w:t>
      </w:r>
      <w:r>
        <w:rPr>
          <w:rFonts w:ascii="Times New Roman" w:hAnsi="Times New Roman" w:cs="Times New Roman"/>
          <w:sz w:val="24"/>
        </w:rPr>
        <w:t>mail address:</w:t>
      </w:r>
      <w:r w:rsidRPr="00982F04">
        <w:t xml:space="preserve"> </w:t>
      </w:r>
      <w:r w:rsidRPr="00982F04">
        <w:rPr>
          <w:rFonts w:ascii="Times New Roman" w:hAnsi="Times New Roman" w:cs="Times New Roman"/>
          <w:sz w:val="24"/>
        </w:rPr>
        <w:t>hdwangying0517@163.com</w:t>
      </w:r>
    </w:p>
    <w:p w14:paraId="044B7AC3" w14:textId="77777777" w:rsidR="006543FE" w:rsidRPr="00982F04" w:rsidRDefault="006543FE" w:rsidP="006426AA">
      <w:pPr>
        <w:spacing w:before="120" w:line="480" w:lineRule="auto"/>
        <w:ind w:firstLineChars="50" w:firstLine="120"/>
        <w:rPr>
          <w:rFonts w:ascii="Times New Roman" w:hAnsi="Times New Roman" w:cs="Times New Roman"/>
          <w:sz w:val="24"/>
        </w:rPr>
      </w:pPr>
      <w:r w:rsidRPr="00982F04">
        <w:rPr>
          <w:rFonts w:ascii="Times New Roman" w:hAnsi="Times New Roman" w:cs="Times New Roman"/>
          <w:sz w:val="24"/>
        </w:rPr>
        <w:t xml:space="preserve">Guang Wang </w:t>
      </w:r>
    </w:p>
    <w:p w14:paraId="5EB12B0F" w14:textId="77777777" w:rsidR="006543FE" w:rsidRPr="00982F04" w:rsidRDefault="006543FE" w:rsidP="006426AA">
      <w:pPr>
        <w:spacing w:before="120" w:line="480" w:lineRule="auto"/>
        <w:ind w:firstLineChars="50" w:firstLine="120"/>
        <w:rPr>
          <w:rFonts w:ascii="Times New Roman" w:hAnsi="Times New Roman" w:cs="Times New Roman"/>
          <w:sz w:val="24"/>
        </w:rPr>
      </w:pPr>
      <w:r w:rsidRPr="00982F04">
        <w:rPr>
          <w:rFonts w:ascii="Times New Roman" w:hAnsi="Times New Roman" w:cs="Times New Roman"/>
          <w:sz w:val="24"/>
        </w:rPr>
        <w:t xml:space="preserve">Email address:wangguang@bjcyh.com </w:t>
      </w:r>
    </w:p>
    <w:p w14:paraId="4DCDBC55" w14:textId="77777777" w:rsidR="006543FE" w:rsidRPr="00982F04" w:rsidRDefault="006543FE" w:rsidP="006426AA">
      <w:pPr>
        <w:spacing w:before="120" w:line="480" w:lineRule="auto"/>
        <w:ind w:firstLineChars="0" w:firstLine="0"/>
        <w:rPr>
          <w:rFonts w:ascii="Times New Roman" w:hAnsi="Times New Roman" w:cs="Times New Roman"/>
          <w:sz w:val="24"/>
        </w:rPr>
      </w:pPr>
      <w:r w:rsidRPr="00982F04">
        <w:rPr>
          <w:rFonts w:ascii="Times New Roman" w:hAnsi="Times New Roman" w:cs="Times New Roman"/>
          <w:sz w:val="24"/>
        </w:rPr>
        <w:t>†These authors have contributed equally to this work</w:t>
      </w:r>
    </w:p>
    <w:p w14:paraId="68BEF992" w14:textId="77777777" w:rsidR="00FE6383" w:rsidRDefault="00FE6383" w:rsidP="006426AA">
      <w:pPr>
        <w:spacing w:line="480" w:lineRule="auto"/>
        <w:ind w:firstLine="420"/>
      </w:pPr>
    </w:p>
    <w:p w14:paraId="01793713" w14:textId="77777777" w:rsidR="008B5A62" w:rsidRDefault="008B5A62" w:rsidP="006426AA">
      <w:pPr>
        <w:spacing w:line="480" w:lineRule="auto"/>
        <w:ind w:firstLine="420"/>
      </w:pPr>
    </w:p>
    <w:p w14:paraId="22428FFF" w14:textId="77777777" w:rsidR="008B5A62" w:rsidRDefault="008B5A62" w:rsidP="006426AA">
      <w:pPr>
        <w:spacing w:line="480" w:lineRule="auto"/>
        <w:ind w:firstLine="420"/>
      </w:pPr>
    </w:p>
    <w:p w14:paraId="6E9AF709" w14:textId="77777777" w:rsidR="008B5A62" w:rsidRDefault="008B5A62" w:rsidP="006426AA">
      <w:pPr>
        <w:spacing w:line="480" w:lineRule="auto"/>
        <w:ind w:firstLine="420"/>
      </w:pPr>
    </w:p>
    <w:p w14:paraId="4A0411F6" w14:textId="77777777" w:rsidR="008B5A62" w:rsidRDefault="008B5A62" w:rsidP="006426AA">
      <w:pPr>
        <w:spacing w:line="480" w:lineRule="auto"/>
        <w:ind w:firstLineChars="0" w:firstLine="0"/>
      </w:pPr>
    </w:p>
    <w:p w14:paraId="1931EC00" w14:textId="77777777" w:rsidR="008B5A62" w:rsidRDefault="008B5A62" w:rsidP="006426AA">
      <w:pPr>
        <w:spacing w:line="480" w:lineRule="auto"/>
        <w:ind w:firstLine="420"/>
      </w:pPr>
    </w:p>
    <w:p w14:paraId="2B37897A" w14:textId="77777777" w:rsidR="004E412F" w:rsidRPr="004E412F" w:rsidRDefault="008B5A62" w:rsidP="004E412F">
      <w:pPr>
        <w:pStyle w:val="Heading2"/>
        <w:numPr>
          <w:ilvl w:val="0"/>
          <w:numId w:val="0"/>
        </w:numPr>
        <w:spacing w:line="480" w:lineRule="auto"/>
        <w:ind w:firstLineChars="1200" w:firstLine="2891"/>
        <w:rPr>
          <w:rFonts w:eastAsiaTheme="minorEastAsia"/>
          <w:lang w:eastAsia="zh-CN"/>
        </w:rPr>
      </w:pPr>
      <w:r w:rsidRPr="00E81FB0">
        <w:rPr>
          <w:rFonts w:eastAsiaTheme="minorEastAsia" w:hint="eastAsia"/>
          <w:lang w:eastAsia="zh-CN"/>
        </w:rPr>
        <w:t>Supplementary Materials</w:t>
      </w:r>
    </w:p>
    <w:p w14:paraId="0CA1E01F" w14:textId="77777777" w:rsidR="00F66F95" w:rsidRDefault="004E412F" w:rsidP="00F66F95">
      <w:pPr>
        <w:pStyle w:val="Heading2"/>
        <w:numPr>
          <w:ilvl w:val="0"/>
          <w:numId w:val="0"/>
        </w:numPr>
        <w:spacing w:line="480" w:lineRule="auto"/>
        <w:ind w:left="567" w:hanging="567"/>
        <w:jc w:val="both"/>
      </w:pPr>
      <w:r>
        <w:t xml:space="preserve">Supplementary Table 1. Basic </w:t>
      </w:r>
      <w:r w:rsidRPr="00A65404">
        <w:t xml:space="preserve">characteristic of </w:t>
      </w:r>
      <w:r>
        <w:t>the whole population</w:t>
      </w:r>
      <w:r w:rsidR="00F66F95">
        <w:t xml:space="preserve"> in pre-</w:t>
      </w:r>
    </w:p>
    <w:p w14:paraId="391FADB9" w14:textId="77777777" w:rsidR="000A6140" w:rsidRPr="004E412F" w:rsidRDefault="00F66F95" w:rsidP="005A4617">
      <w:pPr>
        <w:spacing w:line="480" w:lineRule="auto"/>
        <w:ind w:firstLineChars="0" w:firstLine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F66F95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pregnancy obese and non-obese subgroups.</w:t>
      </w:r>
    </w:p>
    <w:tbl>
      <w:tblPr>
        <w:tblW w:w="10774" w:type="dxa"/>
        <w:tblInd w:w="-99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5"/>
        <w:gridCol w:w="520"/>
        <w:gridCol w:w="541"/>
        <w:gridCol w:w="1268"/>
        <w:gridCol w:w="288"/>
        <w:gridCol w:w="266"/>
        <w:gridCol w:w="288"/>
        <w:gridCol w:w="1144"/>
        <w:gridCol w:w="770"/>
        <w:gridCol w:w="792"/>
        <w:gridCol w:w="994"/>
        <w:gridCol w:w="799"/>
        <w:gridCol w:w="283"/>
        <w:gridCol w:w="886"/>
      </w:tblGrid>
      <w:tr w:rsidR="004E412F" w:rsidRPr="00172C6C" w14:paraId="63F736F2" w14:textId="77777777" w:rsidTr="005C11F4">
        <w:trPr>
          <w:gridAfter w:val="1"/>
          <w:wAfter w:w="993" w:type="dxa"/>
        </w:trPr>
        <w:tc>
          <w:tcPr>
            <w:tcW w:w="2127" w:type="dxa"/>
            <w:tcBorders>
              <w:bottom w:val="single" w:sz="4" w:space="0" w:color="auto"/>
              <w:right w:val="nil"/>
            </w:tcBorders>
          </w:tcPr>
          <w:p w14:paraId="0F586F59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2C6C">
              <w:rPr>
                <w:rFonts w:ascii="Times New Roman" w:hAnsi="Times New Roman" w:cs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4EB45457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714717B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2C6C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288" w:type="dxa"/>
            <w:tcBorders>
              <w:left w:val="nil"/>
              <w:bottom w:val="single" w:sz="4" w:space="0" w:color="auto"/>
              <w:right w:val="nil"/>
            </w:tcBorders>
          </w:tcPr>
          <w:p w14:paraId="665280C1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6225CBC" w14:textId="77777777" w:rsidR="004E412F" w:rsidRPr="00672D44" w:rsidRDefault="004E412F" w:rsidP="00642183">
            <w:pPr>
              <w:spacing w:line="480" w:lineRule="auto"/>
              <w:ind w:left="90" w:hangingChars="50" w:hanging="9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72D4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on-obes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6F4C4BFF" w14:textId="77777777" w:rsidR="004E412F" w:rsidRPr="00672D44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D0C5C36" w14:textId="77777777" w:rsidR="004E412F" w:rsidRPr="00672D44" w:rsidRDefault="004E412F" w:rsidP="00642183">
            <w:pPr>
              <w:spacing w:line="480" w:lineRule="auto"/>
              <w:ind w:left="271" w:hangingChars="150" w:hanging="271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72D4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Obese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</w:tcBorders>
          </w:tcPr>
          <w:p w14:paraId="3E3A7715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2C6C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172C6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value</w:t>
            </w:r>
          </w:p>
        </w:tc>
      </w:tr>
      <w:tr w:rsidR="004E412F" w:rsidRPr="00172C6C" w14:paraId="485A96ED" w14:textId="77777777" w:rsidTr="005C11F4">
        <w:tc>
          <w:tcPr>
            <w:tcW w:w="2127" w:type="dxa"/>
            <w:gridSpan w:val="2"/>
            <w:tcBorders>
              <w:bottom w:val="nil"/>
              <w:right w:val="nil"/>
            </w:tcBorders>
          </w:tcPr>
          <w:p w14:paraId="1E03C559" w14:textId="77777777" w:rsidR="004E412F" w:rsidRPr="005928F3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928F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N 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1B69C3C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left w:val="nil"/>
              <w:bottom w:val="nil"/>
              <w:right w:val="nil"/>
            </w:tcBorders>
          </w:tcPr>
          <w:p w14:paraId="2594666A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10</w:t>
            </w:r>
          </w:p>
        </w:tc>
        <w:tc>
          <w:tcPr>
            <w:tcW w:w="288" w:type="dxa"/>
            <w:tcBorders>
              <w:left w:val="nil"/>
              <w:bottom w:val="nil"/>
              <w:right w:val="nil"/>
            </w:tcBorders>
          </w:tcPr>
          <w:p w14:paraId="4929C853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</w:tcPr>
          <w:p w14:paraId="62F6ED7E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601F6B5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left w:val="nil"/>
              <w:bottom w:val="nil"/>
              <w:right w:val="nil"/>
            </w:tcBorders>
          </w:tcPr>
          <w:p w14:paraId="046241DE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</w:tcBorders>
          </w:tcPr>
          <w:p w14:paraId="48859965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E412F" w:rsidRPr="00172C6C" w14:paraId="0D69A651" w14:textId="77777777" w:rsidTr="005C11F4">
        <w:tc>
          <w:tcPr>
            <w:tcW w:w="2127" w:type="dxa"/>
            <w:gridSpan w:val="2"/>
            <w:tcBorders>
              <w:top w:val="nil"/>
              <w:bottom w:val="nil"/>
              <w:right w:val="nil"/>
            </w:tcBorders>
          </w:tcPr>
          <w:p w14:paraId="565CD6C4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A800C8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32E1DB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>31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 xml:space="preserve"> ± 3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350F694C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47612D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375E">
              <w:rPr>
                <w:rFonts w:ascii="Times New Roman" w:hAnsi="Times New Roman" w:cs="Times New Roman"/>
                <w:sz w:val="18"/>
                <w:szCs w:val="18"/>
              </w:rPr>
              <w:t>31.54 ± 3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67C9A5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AFB806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375E">
              <w:rPr>
                <w:rFonts w:ascii="Times New Roman" w:hAnsi="Times New Roman" w:cs="Times New Roman"/>
                <w:sz w:val="18"/>
                <w:szCs w:val="18"/>
              </w:rPr>
              <w:t>32.16 ± 3.7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14:paraId="4433AC66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537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</w:tr>
      <w:tr w:rsidR="004E412F" w:rsidRPr="00172C6C" w14:paraId="2CCB85AD" w14:textId="77777777" w:rsidTr="005C11F4">
        <w:tc>
          <w:tcPr>
            <w:tcW w:w="2127" w:type="dxa"/>
            <w:gridSpan w:val="2"/>
            <w:tcBorders>
              <w:top w:val="nil"/>
              <w:bottom w:val="nil"/>
              <w:right w:val="nil"/>
            </w:tcBorders>
          </w:tcPr>
          <w:p w14:paraId="291E1C10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>Gestational tim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week</w:t>
            </w: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2752DB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A24226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>39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 xml:space="preserve"> ± 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69D0742F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0631BF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375E">
              <w:rPr>
                <w:rFonts w:ascii="Times New Roman" w:hAnsi="Times New Roman" w:cs="Times New Roman"/>
                <w:sz w:val="18"/>
                <w:szCs w:val="18"/>
              </w:rPr>
              <w:t>39.26 ± 1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AF6432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A3BD16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375E">
              <w:rPr>
                <w:rFonts w:ascii="Times New Roman" w:hAnsi="Times New Roman" w:cs="Times New Roman"/>
                <w:sz w:val="18"/>
                <w:szCs w:val="18"/>
              </w:rPr>
              <w:t>39.03 ± 1.3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14:paraId="5499D69F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375E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</w:tr>
      <w:tr w:rsidR="004E412F" w:rsidRPr="00172C6C" w14:paraId="313D4451" w14:textId="77777777" w:rsidTr="005C11F4">
        <w:tc>
          <w:tcPr>
            <w:tcW w:w="2127" w:type="dxa"/>
            <w:gridSpan w:val="2"/>
            <w:tcBorders>
              <w:top w:val="nil"/>
              <w:bottom w:val="nil"/>
              <w:right w:val="nil"/>
            </w:tcBorders>
          </w:tcPr>
          <w:p w14:paraId="16D4179D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BMI (</w:t>
            </w: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>kg/m</w:t>
            </w:r>
            <w:r w:rsidRPr="00172C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93C7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9AACBD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E1AC2D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63 ± 3.0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3D96E1D6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629E04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375E">
              <w:rPr>
                <w:rFonts w:ascii="Times New Roman" w:hAnsi="Times New Roman" w:cs="Times New Roman"/>
                <w:sz w:val="18"/>
                <w:szCs w:val="18"/>
              </w:rPr>
              <w:t>20.79 ± 2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54E009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239847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375E">
              <w:rPr>
                <w:rFonts w:ascii="Times New Roman" w:hAnsi="Times New Roman" w:cs="Times New Roman"/>
                <w:sz w:val="18"/>
                <w:szCs w:val="18"/>
              </w:rPr>
              <w:t>27.36 ± 2.0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14:paraId="6995C1EB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375E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4E412F" w:rsidRPr="00172C6C" w14:paraId="0988954B" w14:textId="77777777" w:rsidTr="005C11F4">
        <w:tc>
          <w:tcPr>
            <w:tcW w:w="2127" w:type="dxa"/>
            <w:gridSpan w:val="2"/>
            <w:tcBorders>
              <w:top w:val="nil"/>
              <w:bottom w:val="nil"/>
              <w:right w:val="nil"/>
            </w:tcBorders>
          </w:tcPr>
          <w:p w14:paraId="16729924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 xml:space="preserve">Parity, </w:t>
            </w:r>
            <w:r w:rsidRPr="00172C6C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69B905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EBBE7A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05F6F0A4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7A7E65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4FD916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47E628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14:paraId="325532BF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2722A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</w:tr>
      <w:tr w:rsidR="004E412F" w:rsidRPr="00172C6C" w14:paraId="52D86D62" w14:textId="77777777" w:rsidTr="005C11F4">
        <w:tc>
          <w:tcPr>
            <w:tcW w:w="2127" w:type="dxa"/>
            <w:gridSpan w:val="2"/>
            <w:tcBorders>
              <w:top w:val="nil"/>
              <w:bottom w:val="nil"/>
              <w:right w:val="nil"/>
            </w:tcBorders>
          </w:tcPr>
          <w:p w14:paraId="57D411CC" w14:textId="77777777" w:rsidR="004E412F" w:rsidRPr="00172C6C" w:rsidRDefault="004E412F" w:rsidP="00642183">
            <w:pPr>
              <w:spacing w:line="48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>≥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BB97BF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B97605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.1</w:t>
            </w: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05F16C92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DECCD9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 xml:space="preserve"> (2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654FF7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B973E0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>44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14:paraId="559F143E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412F" w:rsidRPr="00172C6C" w14:paraId="25BD6C44" w14:textId="77777777" w:rsidTr="005C11F4">
        <w:tc>
          <w:tcPr>
            <w:tcW w:w="2127" w:type="dxa"/>
            <w:gridSpan w:val="2"/>
            <w:tcBorders>
              <w:top w:val="nil"/>
              <w:bottom w:val="nil"/>
              <w:right w:val="nil"/>
            </w:tcBorders>
          </w:tcPr>
          <w:p w14:paraId="53E920CB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9BDD92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8FEB01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03374B5A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5261D5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 xml:space="preserve"> (79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8013AE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7FC8F6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14:paraId="0F4D5B8A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412F" w:rsidRPr="00172C6C" w14:paraId="06B90C2C" w14:textId="77777777" w:rsidTr="005C11F4">
        <w:tc>
          <w:tcPr>
            <w:tcW w:w="2127" w:type="dxa"/>
            <w:gridSpan w:val="2"/>
            <w:tcBorders>
              <w:top w:val="nil"/>
              <w:bottom w:val="nil"/>
              <w:right w:val="nil"/>
            </w:tcBorders>
          </w:tcPr>
          <w:p w14:paraId="6EEF29D8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>Thyroid parame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2525B3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2422F5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295E1687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9306E5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7C4E77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DB0BD1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14:paraId="55610992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412F" w:rsidRPr="00172C6C" w14:paraId="479ADB82" w14:textId="77777777" w:rsidTr="005C11F4">
        <w:tc>
          <w:tcPr>
            <w:tcW w:w="2127" w:type="dxa"/>
            <w:gridSpan w:val="2"/>
            <w:tcBorders>
              <w:top w:val="nil"/>
              <w:bottom w:val="nil"/>
              <w:right w:val="nil"/>
            </w:tcBorders>
          </w:tcPr>
          <w:p w14:paraId="04149734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 xml:space="preserve"> FT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D54D8">
              <w:rPr>
                <w:rFonts w:ascii="Times New Roman" w:hAnsi="Times New Roman" w:cs="Times New Roman"/>
                <w:sz w:val="18"/>
                <w:szCs w:val="18"/>
              </w:rPr>
              <w:t>pmol/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F9679B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086440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 xml:space="preserve"> ± 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4FFAB4E7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FAF0F6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FAEE8D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9E6141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>4.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5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14:paraId="1005BFC6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5</w:t>
            </w:r>
          </w:p>
        </w:tc>
      </w:tr>
      <w:tr w:rsidR="004E412F" w:rsidRPr="00172C6C" w14:paraId="453594B8" w14:textId="77777777" w:rsidTr="005C11F4">
        <w:tc>
          <w:tcPr>
            <w:tcW w:w="2127" w:type="dxa"/>
            <w:gridSpan w:val="2"/>
            <w:tcBorders>
              <w:top w:val="nil"/>
              <w:bottom w:val="nil"/>
              <w:right w:val="nil"/>
            </w:tcBorders>
          </w:tcPr>
          <w:p w14:paraId="1AE3D622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 xml:space="preserve">  FT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D54D8">
              <w:rPr>
                <w:rFonts w:ascii="Times New Roman" w:hAnsi="Times New Roman" w:cs="Times New Roman"/>
                <w:sz w:val="18"/>
                <w:szCs w:val="18"/>
              </w:rPr>
              <w:t>pmol/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9A89E7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A93B90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>16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 xml:space="preserve"> ± 1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475EB238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E7DCF2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375E">
              <w:rPr>
                <w:rFonts w:ascii="Times New Roman" w:hAnsi="Times New Roman" w:cs="Times New Roman"/>
                <w:sz w:val="18"/>
                <w:szCs w:val="18"/>
              </w:rPr>
              <w:t>16.16 ± 1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13F825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23812E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375E">
              <w:rPr>
                <w:rFonts w:ascii="Times New Roman" w:hAnsi="Times New Roman" w:cs="Times New Roman"/>
                <w:sz w:val="18"/>
                <w:szCs w:val="18"/>
              </w:rPr>
              <w:t>15.83 ± 2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14:paraId="1A1F7E1B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375E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</w:tr>
      <w:tr w:rsidR="004E412F" w:rsidRPr="00172C6C" w14:paraId="13C622A0" w14:textId="77777777" w:rsidTr="005C11F4">
        <w:tc>
          <w:tcPr>
            <w:tcW w:w="2127" w:type="dxa"/>
            <w:gridSpan w:val="2"/>
            <w:tcBorders>
              <w:top w:val="nil"/>
              <w:bottom w:val="nil"/>
              <w:right w:val="nil"/>
            </w:tcBorders>
          </w:tcPr>
          <w:p w14:paraId="3397388D" w14:textId="77777777" w:rsidR="004E412F" w:rsidRPr="00172C6C" w:rsidRDefault="004E412F" w:rsidP="00642183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>TS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BD54D8">
              <w:rPr>
                <w:rFonts w:ascii="Times New Roman" w:hAnsi="Times New Roman" w:cs="Times New Roman"/>
                <w:sz w:val="18"/>
                <w:szCs w:val="18"/>
              </w:rPr>
              <w:t>μIU/m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614DAB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ED67CB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 xml:space="preserve"> (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>,1.79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24B3CC50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B1CC64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375E">
              <w:rPr>
                <w:rFonts w:ascii="Times New Roman" w:hAnsi="Times New Roman" w:cs="Times New Roman"/>
                <w:sz w:val="18"/>
                <w:szCs w:val="18"/>
              </w:rPr>
              <w:t>1.19 (0.73, 1.7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FADC10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D93372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375E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5375E">
              <w:rPr>
                <w:rFonts w:ascii="Times New Roman" w:hAnsi="Times New Roman" w:cs="Times New Roman"/>
                <w:sz w:val="18"/>
                <w:szCs w:val="18"/>
              </w:rPr>
              <w:t xml:space="preserve"> (0.97, 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Pr="00F5375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14:paraId="689769E3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375E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 w:rsidRPr="00F5375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4E412F" w:rsidRPr="00172C6C" w14:paraId="7182207B" w14:textId="77777777" w:rsidTr="005C11F4">
        <w:tc>
          <w:tcPr>
            <w:tcW w:w="2127" w:type="dxa"/>
            <w:gridSpan w:val="2"/>
            <w:tcBorders>
              <w:top w:val="nil"/>
              <w:bottom w:val="nil"/>
              <w:right w:val="nil"/>
            </w:tcBorders>
          </w:tcPr>
          <w:p w14:paraId="332B22F3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 xml:space="preserve">  FT3/FT4 rati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E8A16A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8530E2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>0.309 ± 0.03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23B10B9F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178B1B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375E">
              <w:rPr>
                <w:rFonts w:ascii="Times New Roman" w:hAnsi="Times New Roman" w:cs="Times New Roman"/>
                <w:sz w:val="18"/>
                <w:szCs w:val="18"/>
              </w:rPr>
              <w:t>0.307 ± 0.0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407B6D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CBDEA9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375E">
              <w:rPr>
                <w:rFonts w:ascii="Times New Roman" w:hAnsi="Times New Roman" w:cs="Times New Roman"/>
                <w:sz w:val="18"/>
                <w:szCs w:val="18"/>
              </w:rPr>
              <w:t>0.318 ± 0.03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14:paraId="5029DFF8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375E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4E412F" w:rsidRPr="00172C6C" w14:paraId="1AB961A8" w14:textId="77777777" w:rsidTr="005C11F4">
        <w:tc>
          <w:tcPr>
            <w:tcW w:w="2127" w:type="dxa"/>
            <w:gridSpan w:val="2"/>
            <w:tcBorders>
              <w:top w:val="nil"/>
              <w:bottom w:val="nil"/>
              <w:right w:val="nil"/>
            </w:tcBorders>
          </w:tcPr>
          <w:p w14:paraId="28250466" w14:textId="77777777" w:rsidR="004E412F" w:rsidRPr="00154C33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4C3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TFQ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267E52" w14:textId="77777777" w:rsidR="004E412F" w:rsidRPr="00154C33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C8CB48" w14:textId="77777777" w:rsidR="004E412F" w:rsidRPr="00154C33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4C33">
              <w:rPr>
                <w:rFonts w:ascii="Times New Roman" w:hAnsi="Times New Roman" w:cs="Times New Roman"/>
                <w:b/>
                <w:sz w:val="18"/>
                <w:szCs w:val="18"/>
              </w:rPr>
              <w:t>0.00 ± 0.3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1C2B6B8A" w14:textId="77777777" w:rsidR="004E412F" w:rsidRPr="00154C33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C953A4" w14:textId="77777777" w:rsidR="004E412F" w:rsidRPr="00154C33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4C33">
              <w:rPr>
                <w:rFonts w:ascii="Times New Roman" w:hAnsi="Times New Roman" w:cs="Times New Roman"/>
                <w:b/>
                <w:sz w:val="18"/>
                <w:szCs w:val="18"/>
              </w:rPr>
              <w:t>0.00 ± 0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9A917E" w14:textId="77777777" w:rsidR="004E412F" w:rsidRPr="00154C33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CC8396" w14:textId="77777777" w:rsidR="004E412F" w:rsidRPr="00154C33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4C33">
              <w:rPr>
                <w:rFonts w:ascii="Times New Roman" w:hAnsi="Times New Roman" w:cs="Times New Roman"/>
                <w:b/>
                <w:sz w:val="18"/>
                <w:szCs w:val="18"/>
              </w:rPr>
              <w:t>0.02 ± 0.3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14:paraId="52E0F239" w14:textId="77777777" w:rsidR="004E412F" w:rsidRPr="00154C33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4C33">
              <w:rPr>
                <w:rFonts w:ascii="Times New Roman" w:hAnsi="Times New Roman" w:cs="Times New Roman"/>
                <w:b/>
                <w:sz w:val="18"/>
                <w:szCs w:val="18"/>
              </w:rPr>
              <w:t>0.521</w:t>
            </w:r>
          </w:p>
        </w:tc>
      </w:tr>
      <w:tr w:rsidR="004E412F" w:rsidRPr="00172C6C" w14:paraId="6E317C43" w14:textId="77777777" w:rsidTr="005C11F4">
        <w:tc>
          <w:tcPr>
            <w:tcW w:w="2127" w:type="dxa"/>
            <w:gridSpan w:val="2"/>
            <w:tcBorders>
              <w:top w:val="nil"/>
              <w:bottom w:val="nil"/>
              <w:right w:val="nil"/>
            </w:tcBorders>
          </w:tcPr>
          <w:p w14:paraId="54E4218D" w14:textId="77777777" w:rsidR="004E412F" w:rsidRPr="00154C33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4C3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PTFQ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E80EEA" w14:textId="77777777" w:rsidR="004E412F" w:rsidRPr="00154C33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91080A" w14:textId="77777777" w:rsidR="004E412F" w:rsidRPr="00154C33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4C33">
              <w:rPr>
                <w:rFonts w:ascii="Times New Roman" w:hAnsi="Times New Roman" w:cs="Times New Roman"/>
                <w:b/>
                <w:sz w:val="18"/>
                <w:szCs w:val="18"/>
              </w:rPr>
              <w:t>0.01 ± 0.35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51EE4A16" w14:textId="77777777" w:rsidR="004E412F" w:rsidRPr="00154C33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9D21C2" w14:textId="77777777" w:rsidR="004E412F" w:rsidRPr="00154C33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4C33">
              <w:rPr>
                <w:rFonts w:ascii="Times New Roman" w:hAnsi="Times New Roman" w:cs="Times New Roman"/>
                <w:b/>
                <w:sz w:val="18"/>
                <w:szCs w:val="18"/>
              </w:rPr>
              <w:t>0.00 ± 0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24DB4E" w14:textId="77777777" w:rsidR="004E412F" w:rsidRPr="00154C33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FE1248" w14:textId="77777777" w:rsidR="004E412F" w:rsidRPr="00154C33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54C3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0.02 </w:t>
            </w:r>
            <w:r w:rsidRPr="00154C3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± </w:t>
            </w:r>
            <w:r w:rsidRPr="00154C3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14:paraId="1E1030EB" w14:textId="77777777" w:rsidR="004E412F" w:rsidRPr="00154C33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4C33">
              <w:rPr>
                <w:rFonts w:ascii="Times New Roman" w:hAnsi="Times New Roman" w:cs="Times New Roman"/>
                <w:b/>
                <w:sz w:val="18"/>
                <w:szCs w:val="18"/>
              </w:rPr>
              <w:t>0.457</w:t>
            </w:r>
          </w:p>
        </w:tc>
      </w:tr>
      <w:tr w:rsidR="004E412F" w:rsidRPr="00172C6C" w14:paraId="61A4C7BA" w14:textId="77777777" w:rsidTr="005C11F4">
        <w:tc>
          <w:tcPr>
            <w:tcW w:w="2127" w:type="dxa"/>
            <w:gridSpan w:val="2"/>
            <w:tcBorders>
              <w:top w:val="nil"/>
              <w:bottom w:val="nil"/>
              <w:right w:val="nil"/>
            </w:tcBorders>
          </w:tcPr>
          <w:p w14:paraId="7B790ED2" w14:textId="77777777" w:rsidR="004E412F" w:rsidRPr="00154C33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4C3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TSH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3A917C" w14:textId="77777777" w:rsidR="004E412F" w:rsidRPr="00154C33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EC4459" w14:textId="77777777" w:rsidR="004E412F" w:rsidRPr="00154C33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4C33">
              <w:rPr>
                <w:rFonts w:ascii="Times New Roman" w:hAnsi="Times New Roman" w:cs="Times New Roman"/>
                <w:b/>
                <w:sz w:val="18"/>
                <w:szCs w:val="18"/>
              </w:rPr>
              <w:t>2.35 (1.89, 2.72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1E06DF61" w14:textId="77777777" w:rsidR="004E412F" w:rsidRPr="00154C33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B445F0" w14:textId="77777777" w:rsidR="004E412F" w:rsidRPr="00154C33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4C33">
              <w:rPr>
                <w:rFonts w:ascii="Times New Roman" w:hAnsi="Times New Roman" w:cs="Times New Roman"/>
                <w:b/>
                <w:sz w:val="18"/>
                <w:szCs w:val="18"/>
              </w:rPr>
              <w:t>2.34 (1.86, 2.7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EBB66C" w14:textId="77777777" w:rsidR="004E412F" w:rsidRPr="00154C33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C2037C" w14:textId="77777777" w:rsidR="004E412F" w:rsidRPr="00154C33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4C33">
              <w:rPr>
                <w:rFonts w:ascii="Times New Roman" w:hAnsi="Times New Roman" w:cs="Times New Roman"/>
                <w:b/>
                <w:sz w:val="18"/>
                <w:szCs w:val="18"/>
              </w:rPr>
              <w:t>2.39 (2.09, 2.7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14:paraId="7D0C7300" w14:textId="77777777" w:rsidR="004E412F" w:rsidRPr="00154C33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4C33">
              <w:rPr>
                <w:rFonts w:ascii="Times New Roman" w:hAnsi="Times New Roman" w:cs="Times New Roman"/>
                <w:b/>
                <w:sz w:val="18"/>
                <w:szCs w:val="18"/>
              </w:rPr>
              <w:t>0.020</w:t>
            </w:r>
          </w:p>
        </w:tc>
      </w:tr>
      <w:tr w:rsidR="004E412F" w:rsidRPr="00172C6C" w14:paraId="67D5BBDC" w14:textId="77777777" w:rsidTr="005C11F4">
        <w:tc>
          <w:tcPr>
            <w:tcW w:w="2127" w:type="dxa"/>
            <w:gridSpan w:val="2"/>
            <w:tcBorders>
              <w:top w:val="nil"/>
              <w:bottom w:val="nil"/>
              <w:right w:val="nil"/>
            </w:tcBorders>
          </w:tcPr>
          <w:p w14:paraId="098F06D0" w14:textId="77777777" w:rsidR="004E412F" w:rsidRPr="00154C33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4C3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TT4R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04FDAD" w14:textId="77777777" w:rsidR="004E412F" w:rsidRPr="00154C33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84C4D2" w14:textId="77777777" w:rsidR="004E412F" w:rsidRPr="00154C33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4C33">
              <w:rPr>
                <w:rFonts w:ascii="Times New Roman" w:hAnsi="Times New Roman" w:cs="Times New Roman"/>
                <w:b/>
                <w:sz w:val="18"/>
                <w:szCs w:val="18"/>
              </w:rPr>
              <w:t>19.58 (12.00, 27.97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397F6024" w14:textId="77777777" w:rsidR="004E412F" w:rsidRPr="00154C33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98133A" w14:textId="77777777" w:rsidR="004E412F" w:rsidRPr="00154C33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4C33">
              <w:rPr>
                <w:rFonts w:ascii="Times New Roman" w:hAnsi="Times New Roman" w:cs="Times New Roman"/>
                <w:b/>
                <w:sz w:val="18"/>
                <w:szCs w:val="18"/>
              </w:rPr>
              <w:t>19.21 (11.64, 27.7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7</w:t>
            </w:r>
            <w:r w:rsidRPr="00154C33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268337" w14:textId="77777777" w:rsidR="004E412F" w:rsidRPr="00154C33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84CB72" w14:textId="77777777" w:rsidR="004E412F" w:rsidRPr="00154C33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4C33">
              <w:rPr>
                <w:rFonts w:ascii="Times New Roman" w:hAnsi="Times New Roman" w:cs="Times New Roman"/>
                <w:b/>
                <w:sz w:val="18"/>
                <w:szCs w:val="18"/>
              </w:rPr>
              <w:t>22.27 (15.5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Pr="00154C33">
              <w:rPr>
                <w:rFonts w:ascii="Times New Roman" w:hAnsi="Times New Roman" w:cs="Times New Roman"/>
                <w:b/>
                <w:sz w:val="18"/>
                <w:szCs w:val="18"/>
              </w:rPr>
              <w:t>, 29.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89</w:t>
            </w:r>
            <w:r w:rsidRPr="00154C33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14:paraId="2C7D8EA3" w14:textId="77777777" w:rsidR="004E412F" w:rsidRPr="00154C33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4C33">
              <w:rPr>
                <w:rFonts w:ascii="Times New Roman" w:hAnsi="Times New Roman" w:cs="Times New Roman"/>
                <w:b/>
                <w:sz w:val="18"/>
                <w:szCs w:val="18"/>
              </w:rPr>
              <w:t>0.006</w:t>
            </w:r>
          </w:p>
        </w:tc>
      </w:tr>
      <w:tr w:rsidR="004E412F" w:rsidRPr="00172C6C" w14:paraId="3AD70E1C" w14:textId="77777777" w:rsidTr="005C11F4">
        <w:tc>
          <w:tcPr>
            <w:tcW w:w="2127" w:type="dxa"/>
            <w:gridSpan w:val="2"/>
            <w:tcBorders>
              <w:top w:val="nil"/>
              <w:bottom w:val="nil"/>
              <w:right w:val="nil"/>
            </w:tcBorders>
          </w:tcPr>
          <w:p w14:paraId="0D94CD0D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 xml:space="preserve">  TPO-A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/L)</w:t>
            </w:r>
            <w:r w:rsidRPr="002D3BE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8B354E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88B30D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1</w:t>
            </w: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>0 (14.00, 4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7249B8A9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3E1B6A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</w:rPr>
            </w:pPr>
            <w:r w:rsidRPr="00F5375E">
              <w:rPr>
                <w:rFonts w:ascii="Times New Roman" w:hAnsi="Times New Roman" w:cs="Times New Roman"/>
                <w:sz w:val="18"/>
              </w:rPr>
              <w:t>30.10 (14.00, 41.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AE7A44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95447E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</w:rPr>
            </w:pPr>
            <w:r w:rsidRPr="00F5375E">
              <w:rPr>
                <w:rFonts w:ascii="Times New Roman" w:hAnsi="Times New Roman" w:cs="Times New Roman"/>
                <w:sz w:val="18"/>
              </w:rPr>
              <w:t>30.</w:t>
            </w:r>
            <w:r>
              <w:rPr>
                <w:rFonts w:ascii="Times New Roman" w:hAnsi="Times New Roman" w:cs="Times New Roman"/>
                <w:sz w:val="18"/>
              </w:rPr>
              <w:t>40 (14.00, 40.98</w:t>
            </w:r>
            <w:r w:rsidRPr="00F5375E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14:paraId="7F715BAE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375E">
              <w:rPr>
                <w:rFonts w:ascii="Times New Roman" w:hAnsi="Times New Roman" w:cs="Times New Roman"/>
                <w:sz w:val="18"/>
                <w:szCs w:val="18"/>
              </w:rPr>
              <w:t>0.876</w:t>
            </w:r>
          </w:p>
        </w:tc>
      </w:tr>
      <w:tr w:rsidR="004E412F" w:rsidRPr="00172C6C" w14:paraId="70867160" w14:textId="77777777" w:rsidTr="005C11F4">
        <w:tc>
          <w:tcPr>
            <w:tcW w:w="2127" w:type="dxa"/>
            <w:gridSpan w:val="2"/>
            <w:tcBorders>
              <w:top w:val="nil"/>
              <w:bottom w:val="nil"/>
              <w:right w:val="nil"/>
            </w:tcBorders>
          </w:tcPr>
          <w:p w14:paraId="6745113A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 xml:space="preserve"> TG-A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/L)</w:t>
            </w:r>
            <w:r w:rsidRPr="002D3BE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B2BBBB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D8D0B8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>16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 xml:space="preserve"> (7.50, 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26CC103E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97D57D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6.55</w:t>
            </w:r>
            <w:r w:rsidRPr="00F5375E">
              <w:rPr>
                <w:rFonts w:ascii="Times New Roman" w:hAnsi="Times New Roman" w:cs="Times New Roman"/>
                <w:sz w:val="18"/>
              </w:rPr>
              <w:t xml:space="preserve"> (7.50, 26.</w:t>
            </w:r>
            <w:r>
              <w:rPr>
                <w:rFonts w:ascii="Times New Roman" w:hAnsi="Times New Roman" w:cs="Times New Roman"/>
                <w:sz w:val="18"/>
              </w:rPr>
              <w:t>63</w:t>
            </w:r>
            <w:r w:rsidRPr="00F5375E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E61ABD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9CA817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</w:rPr>
            </w:pPr>
            <w:r w:rsidRPr="00F5375E">
              <w:rPr>
                <w:rFonts w:ascii="Times New Roman" w:hAnsi="Times New Roman" w:cs="Times New Roman"/>
                <w:sz w:val="18"/>
              </w:rPr>
              <w:t>1</w:t>
            </w:r>
            <w:r>
              <w:rPr>
                <w:rFonts w:ascii="Times New Roman" w:hAnsi="Times New Roman" w:cs="Times New Roman"/>
                <w:sz w:val="18"/>
              </w:rPr>
              <w:t>6.65 (7.50, 30.73</w:t>
            </w:r>
            <w:r w:rsidRPr="00F5375E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14:paraId="76E9559D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375E">
              <w:rPr>
                <w:rFonts w:ascii="Times New Roman" w:hAnsi="Times New Roman" w:cs="Times New Roman"/>
                <w:sz w:val="18"/>
                <w:szCs w:val="18"/>
              </w:rPr>
              <w:t>0.844</w:t>
            </w:r>
          </w:p>
        </w:tc>
      </w:tr>
      <w:tr w:rsidR="004E412F" w:rsidRPr="00172C6C" w14:paraId="68A97A3E" w14:textId="77777777" w:rsidTr="005C11F4">
        <w:tc>
          <w:tcPr>
            <w:tcW w:w="2127" w:type="dxa"/>
            <w:gridSpan w:val="2"/>
            <w:tcBorders>
              <w:top w:val="nil"/>
              <w:bottom w:val="nil"/>
              <w:right w:val="nil"/>
            </w:tcBorders>
          </w:tcPr>
          <w:p w14:paraId="70B86E20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>Biochemistry parame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65C45F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2B6F5D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0A5C308F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BF9566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D32D6B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8220AA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14:paraId="6C2BD579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412F" w:rsidRPr="00172C6C" w14:paraId="661AAB1F" w14:textId="77777777" w:rsidTr="005C11F4">
        <w:tc>
          <w:tcPr>
            <w:tcW w:w="2127" w:type="dxa"/>
            <w:gridSpan w:val="2"/>
            <w:tcBorders>
              <w:top w:val="nil"/>
              <w:bottom w:val="nil"/>
              <w:right w:val="nil"/>
            </w:tcBorders>
          </w:tcPr>
          <w:p w14:paraId="48C37CF5" w14:textId="77777777" w:rsidR="004E412F" w:rsidRPr="00672D44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TG (</w:t>
            </w:r>
            <w:r w:rsidR="000A6140" w:rsidRPr="00672D4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g/dL</w:t>
            </w:r>
            <w:r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9D9414" w14:textId="77777777" w:rsidR="004E412F" w:rsidRPr="00672D44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468B45" w14:textId="77777777" w:rsidR="004E412F" w:rsidRPr="00672D44" w:rsidRDefault="000A6140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2D4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83.28 (66.45, 108.98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0359C544" w14:textId="77777777" w:rsidR="004E412F" w:rsidRPr="00672D44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F16419" w14:textId="77777777" w:rsidR="004E412F" w:rsidRPr="00672D44" w:rsidRDefault="005C11F4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.51 (64.68, 105.43</w:t>
            </w:r>
            <w:r w:rsidR="004E412F"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99D4DF" w14:textId="77777777" w:rsidR="004E412F" w:rsidRPr="00672D44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8834ED" w14:textId="77777777" w:rsidR="004E412F" w:rsidRPr="00672D44" w:rsidRDefault="005C11F4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5.43 (82.40, 130.02</w:t>
            </w:r>
            <w:r w:rsidR="004E412F"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14:paraId="04630746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375E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4E412F" w:rsidRPr="00172C6C" w14:paraId="3BD251EC" w14:textId="77777777" w:rsidTr="005C11F4">
        <w:tc>
          <w:tcPr>
            <w:tcW w:w="2127" w:type="dxa"/>
            <w:gridSpan w:val="2"/>
            <w:tcBorders>
              <w:top w:val="nil"/>
              <w:bottom w:val="nil"/>
              <w:right w:val="nil"/>
            </w:tcBorders>
          </w:tcPr>
          <w:p w14:paraId="2823AD6C" w14:textId="77777777" w:rsidR="004E412F" w:rsidRPr="00672D44" w:rsidRDefault="004E412F" w:rsidP="00642183">
            <w:pPr>
              <w:spacing w:line="480" w:lineRule="auto"/>
              <w:ind w:firstLineChars="11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 (</w:t>
            </w:r>
            <w:r w:rsidR="000A6140" w:rsidRPr="00672D4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g/dL</w:t>
            </w:r>
            <w:r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C0C4B3" w14:textId="77777777" w:rsidR="004E412F" w:rsidRPr="00672D44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46F745" w14:textId="77777777" w:rsidR="004E412F" w:rsidRPr="00672D44" w:rsidRDefault="00E813B4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0.60 ± 25.5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1688EFCE" w14:textId="77777777" w:rsidR="004E412F" w:rsidRPr="00672D44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646E3B" w14:textId="77777777" w:rsidR="004E412F" w:rsidRPr="00672D44" w:rsidRDefault="005C11F4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8.80 ± 25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E59059" w14:textId="77777777" w:rsidR="004E412F" w:rsidRPr="00672D44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DF61AD" w14:textId="77777777" w:rsidR="004E412F" w:rsidRPr="00672D44" w:rsidRDefault="005C11F4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5.11</w:t>
            </w:r>
            <w:r w:rsidR="004E412F" w:rsidRPr="00672D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2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14:paraId="26B2FE4B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375E">
              <w:rPr>
                <w:rFonts w:ascii="Times New Roman" w:hAnsi="Times New Roman" w:cs="Times New Roman"/>
                <w:sz w:val="18"/>
                <w:szCs w:val="18"/>
              </w:rPr>
              <w:t xml:space="preserve"> 0.003</w:t>
            </w:r>
          </w:p>
        </w:tc>
      </w:tr>
      <w:tr w:rsidR="004E412F" w:rsidRPr="00172C6C" w14:paraId="14318FAE" w14:textId="77777777" w:rsidTr="005C11F4">
        <w:tc>
          <w:tcPr>
            <w:tcW w:w="2127" w:type="dxa"/>
            <w:gridSpan w:val="2"/>
            <w:tcBorders>
              <w:top w:val="nil"/>
              <w:bottom w:val="nil"/>
              <w:right w:val="nil"/>
            </w:tcBorders>
          </w:tcPr>
          <w:p w14:paraId="0E9D99F0" w14:textId="77777777" w:rsidR="004E412F" w:rsidRPr="00672D44" w:rsidRDefault="004E412F" w:rsidP="00642183">
            <w:pPr>
              <w:spacing w:line="480" w:lineRule="auto"/>
              <w:ind w:firstLineChars="11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DL-C (</w:t>
            </w:r>
            <w:r w:rsidR="000A6140" w:rsidRPr="00672D4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g/dL</w:t>
            </w:r>
            <w:r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273F70" w14:textId="77777777" w:rsidR="004E412F" w:rsidRPr="00672D44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B98ED2" w14:textId="77777777" w:rsidR="004E412F" w:rsidRPr="00672D44" w:rsidRDefault="00DC50C2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39</w:t>
            </w:r>
            <w:r w:rsidR="004E412F"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0.66, 66.90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7CA8CDAD" w14:textId="77777777" w:rsidR="004E412F" w:rsidRPr="00672D44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E7594F" w14:textId="77777777" w:rsidR="004E412F" w:rsidRPr="00672D44" w:rsidRDefault="005C11F4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.17 (52.20, 67.29</w:t>
            </w:r>
            <w:r w:rsidR="004E412F"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5A2875" w14:textId="77777777" w:rsidR="004E412F" w:rsidRPr="00672D44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CED49E" w14:textId="77777777" w:rsidR="004E412F" w:rsidRPr="00672D44" w:rsidRDefault="005C11F4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62 (43.50, 59.36</w:t>
            </w:r>
            <w:r w:rsidR="004E412F"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14:paraId="52BF6925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375E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4E412F" w:rsidRPr="00172C6C" w14:paraId="39531C10" w14:textId="77777777" w:rsidTr="005C11F4">
        <w:tc>
          <w:tcPr>
            <w:tcW w:w="2127" w:type="dxa"/>
            <w:gridSpan w:val="2"/>
            <w:tcBorders>
              <w:top w:val="nil"/>
              <w:bottom w:val="nil"/>
              <w:right w:val="nil"/>
            </w:tcBorders>
          </w:tcPr>
          <w:p w14:paraId="4C61B484" w14:textId="77777777" w:rsidR="004E412F" w:rsidRPr="00672D44" w:rsidRDefault="004E412F" w:rsidP="00642183">
            <w:pPr>
              <w:spacing w:line="480" w:lineRule="auto"/>
              <w:ind w:firstLineChars="11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DL-C (</w:t>
            </w:r>
            <w:r w:rsidR="000A6140" w:rsidRPr="00672D4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g/dL</w:t>
            </w:r>
            <w:r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570F88" w14:textId="77777777" w:rsidR="004E412F" w:rsidRPr="00672D44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FBBD9B" w14:textId="77777777" w:rsidR="004E412F" w:rsidRPr="00672D44" w:rsidRDefault="00DC50C2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.55 (75.41, 103.64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15A5BE0D" w14:textId="77777777" w:rsidR="004E412F" w:rsidRPr="00672D44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78AAED" w14:textId="77777777" w:rsidR="004E412F" w:rsidRPr="00672D44" w:rsidRDefault="005C11F4" w:rsidP="005C11F4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.01</w:t>
            </w:r>
            <w:r w:rsidR="004E412F"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.25</w:t>
            </w:r>
            <w:r w:rsidR="004E412F"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1.32</w:t>
            </w:r>
            <w:r w:rsidR="004E412F"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421466" w14:textId="77777777" w:rsidR="004E412F" w:rsidRPr="00672D44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155FC7" w14:textId="77777777" w:rsidR="004E412F" w:rsidRPr="00672D44" w:rsidRDefault="005C11F4" w:rsidP="005C11F4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.35</w:t>
            </w:r>
            <w:r w:rsidR="004E412F"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.07</w:t>
            </w:r>
            <w:r w:rsidR="004E412F"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0.94</w:t>
            </w:r>
            <w:r w:rsidR="004E412F"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14:paraId="13081D27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375E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4E412F" w:rsidRPr="00172C6C" w14:paraId="422ECE38" w14:textId="77777777" w:rsidTr="005C11F4">
        <w:tc>
          <w:tcPr>
            <w:tcW w:w="2127" w:type="dxa"/>
            <w:gridSpan w:val="2"/>
            <w:tcBorders>
              <w:top w:val="nil"/>
              <w:bottom w:val="nil"/>
              <w:right w:val="nil"/>
            </w:tcBorders>
          </w:tcPr>
          <w:p w14:paraId="446862CF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 xml:space="preserve">  A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/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A38699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6F8EE5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0 (15.0, 19.0</w:t>
            </w: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49C9D603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23FD5E" w14:textId="77777777" w:rsidR="004E412F" w:rsidRPr="00F5375E" w:rsidRDefault="004E412F" w:rsidP="00642183">
            <w:pPr>
              <w:tabs>
                <w:tab w:val="left" w:pos="18"/>
              </w:tabs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375E">
              <w:rPr>
                <w:rFonts w:ascii="Times New Roman" w:hAnsi="Times New Roman" w:cs="Times New Roman"/>
                <w:sz w:val="18"/>
                <w:szCs w:val="18"/>
              </w:rPr>
              <w:tab/>
              <w:t>17.0 (15.0, 19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BBD58B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FBF987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375E">
              <w:rPr>
                <w:rFonts w:ascii="Times New Roman" w:hAnsi="Times New Roman" w:cs="Times New Roman"/>
                <w:sz w:val="18"/>
                <w:szCs w:val="18"/>
              </w:rPr>
              <w:t>17.0 (15.0, 20.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14:paraId="2FA0AD8D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375E">
              <w:rPr>
                <w:rFonts w:ascii="Times New Roman" w:hAnsi="Times New Roman" w:cs="Times New Roman"/>
                <w:sz w:val="18"/>
                <w:szCs w:val="18"/>
              </w:rPr>
              <w:t>0.894</w:t>
            </w:r>
          </w:p>
        </w:tc>
      </w:tr>
      <w:tr w:rsidR="004E412F" w:rsidRPr="00172C6C" w14:paraId="189D137C" w14:textId="77777777" w:rsidTr="005C11F4">
        <w:tc>
          <w:tcPr>
            <w:tcW w:w="2127" w:type="dxa"/>
            <w:gridSpan w:val="2"/>
            <w:tcBorders>
              <w:top w:val="nil"/>
              <w:bottom w:val="nil"/>
              <w:right w:val="nil"/>
            </w:tcBorders>
          </w:tcPr>
          <w:p w14:paraId="18AA0593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 xml:space="preserve">  AL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/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A499F7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B37019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0 (12.0, 20.0</w:t>
            </w: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04E040FC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29A51E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0 (11.0, 19.0</w:t>
            </w:r>
            <w:r w:rsidRPr="00F5375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B031C3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71D2B7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375E">
              <w:rPr>
                <w:rFonts w:ascii="Times New Roman" w:hAnsi="Times New Roman" w:cs="Times New Roman"/>
                <w:sz w:val="18"/>
                <w:szCs w:val="18"/>
              </w:rPr>
              <w:t>17.0 (14.0, 25.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14:paraId="4DAD9E41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375E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4E412F" w:rsidRPr="00172C6C" w14:paraId="67749338" w14:textId="77777777" w:rsidTr="005C11F4">
        <w:tc>
          <w:tcPr>
            <w:tcW w:w="2127" w:type="dxa"/>
            <w:gridSpan w:val="2"/>
            <w:tcBorders>
              <w:top w:val="nil"/>
              <w:bottom w:val="nil"/>
              <w:right w:val="nil"/>
            </w:tcBorders>
          </w:tcPr>
          <w:p w14:paraId="5D0136CA" w14:textId="77777777" w:rsidR="004E412F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>eGF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BD54D8">
              <w:rPr>
                <w:rFonts w:ascii="Times New Roman" w:hAnsi="Times New Roman" w:cs="Times New Roman"/>
                <w:sz w:val="18"/>
                <w:szCs w:val="18"/>
              </w:rPr>
              <w:t xml:space="preserve">mL/min per 1.73 </w:t>
            </w:r>
          </w:p>
          <w:p w14:paraId="129FCCCF" w14:textId="77777777" w:rsidR="004E412F" w:rsidRPr="00172C6C" w:rsidRDefault="004E412F" w:rsidP="00642183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D54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BD5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80EA7B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B03CE3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7.92 (124.35, 152.27</w:t>
            </w: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4F1C9FE3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2EB5FD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375E">
              <w:rPr>
                <w:rFonts w:ascii="Times New Roman" w:hAnsi="Times New Roman" w:cs="Times New Roman"/>
                <w:sz w:val="18"/>
                <w:szCs w:val="18"/>
              </w:rPr>
              <w:t>138.95 (12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F5375E">
              <w:rPr>
                <w:rFonts w:ascii="Times New Roman" w:hAnsi="Times New Roman" w:cs="Times New Roman"/>
                <w:sz w:val="18"/>
                <w:szCs w:val="18"/>
              </w:rPr>
              <w:t>, 152.8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085B50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A3F2F1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375E">
              <w:rPr>
                <w:rFonts w:ascii="Times New Roman" w:hAnsi="Times New Roman" w:cs="Times New Roman"/>
                <w:sz w:val="18"/>
                <w:szCs w:val="18"/>
              </w:rPr>
              <w:t>131.03 (119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F5375E">
              <w:rPr>
                <w:rFonts w:ascii="Times New Roman" w:hAnsi="Times New Roman" w:cs="Times New Roman"/>
                <w:sz w:val="18"/>
                <w:szCs w:val="18"/>
              </w:rPr>
              <w:t>, 14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F5375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14:paraId="66ABCA16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375E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4E412F" w:rsidRPr="00172C6C" w14:paraId="077B1C07" w14:textId="77777777" w:rsidTr="005C11F4">
        <w:tc>
          <w:tcPr>
            <w:tcW w:w="2127" w:type="dxa"/>
            <w:gridSpan w:val="2"/>
            <w:tcBorders>
              <w:top w:val="nil"/>
              <w:bottom w:val="nil"/>
              <w:right w:val="nil"/>
            </w:tcBorders>
          </w:tcPr>
          <w:p w14:paraId="7E40CB65" w14:textId="77777777" w:rsidR="004E412F" w:rsidRPr="00672D44" w:rsidRDefault="004E412F" w:rsidP="00642183">
            <w:pPr>
              <w:spacing w:line="480" w:lineRule="auto"/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UA (</w:t>
            </w:r>
            <w:r w:rsidR="000A6140" w:rsidRPr="00672D4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g/dL</w:t>
            </w:r>
            <w:r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C7CBCB" w14:textId="77777777" w:rsidR="004E412F" w:rsidRPr="00672D44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E1E605" w14:textId="77777777" w:rsidR="004E412F" w:rsidRPr="00672D44" w:rsidRDefault="00DC50C2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6 (3.19, 4.27</w:t>
            </w:r>
            <w:r w:rsidR="004E412F"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3A41F4EE" w14:textId="77777777" w:rsidR="004E412F" w:rsidRPr="00672D44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5E2143" w14:textId="77777777" w:rsidR="004E412F" w:rsidRPr="00672D44" w:rsidRDefault="00C36A15" w:rsidP="00C36A15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0</w:t>
            </w:r>
            <w:r w:rsidR="004E412F"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8</w:t>
            </w:r>
            <w:r w:rsidR="004E412F"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7</w:t>
            </w:r>
            <w:r w:rsidR="004E412F"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2EAFCE" w14:textId="77777777" w:rsidR="004E412F" w:rsidRPr="00672D44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1B289B" w14:textId="77777777" w:rsidR="004E412F" w:rsidRPr="00672D44" w:rsidRDefault="00C36A15" w:rsidP="00C36A15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0</w:t>
            </w:r>
            <w:r w:rsidR="004E412F"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4, 4.96</w:t>
            </w:r>
            <w:r w:rsidR="004E412F"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14:paraId="4FF1BA0B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375E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4E412F" w:rsidRPr="00172C6C" w14:paraId="45DC5B3B" w14:textId="77777777" w:rsidTr="005C11F4">
        <w:tc>
          <w:tcPr>
            <w:tcW w:w="2127" w:type="dxa"/>
            <w:gridSpan w:val="2"/>
            <w:tcBorders>
              <w:top w:val="nil"/>
              <w:bottom w:val="nil"/>
              <w:right w:val="nil"/>
            </w:tcBorders>
          </w:tcPr>
          <w:p w14:paraId="18EEFED4" w14:textId="77777777" w:rsidR="004E412F" w:rsidRPr="00672D44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GTT FPG (</w:t>
            </w:r>
            <w:r w:rsidR="000A6140" w:rsidRPr="00672D4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g/dL</w:t>
            </w:r>
            <w:r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B2CD08" w14:textId="77777777" w:rsidR="004E412F" w:rsidRPr="00672D44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70605C" w14:textId="77777777" w:rsidR="004E412F" w:rsidRPr="00672D44" w:rsidRDefault="00E813B4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.22 ± 8.0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7B2D6297" w14:textId="77777777" w:rsidR="004E412F" w:rsidRPr="00672D44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2C2B67" w14:textId="77777777" w:rsidR="004E412F" w:rsidRPr="00672D44" w:rsidRDefault="00E813B4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.64 ± 7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89BB4E" w14:textId="77777777" w:rsidR="004E412F" w:rsidRPr="00672D44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E34B3F" w14:textId="77777777" w:rsidR="004E412F" w:rsidRPr="00672D44" w:rsidRDefault="00E813B4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.14 ± 9.4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14:paraId="64CA744B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375E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4E412F" w:rsidRPr="00172C6C" w14:paraId="1CEB7A61" w14:textId="77777777" w:rsidTr="005C11F4">
        <w:tc>
          <w:tcPr>
            <w:tcW w:w="2127" w:type="dxa"/>
            <w:gridSpan w:val="2"/>
            <w:tcBorders>
              <w:top w:val="nil"/>
              <w:bottom w:val="nil"/>
              <w:right w:val="nil"/>
            </w:tcBorders>
          </w:tcPr>
          <w:p w14:paraId="31A4CC30" w14:textId="77777777" w:rsidR="004E412F" w:rsidRPr="00672D44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GTT-1hPPG (</w:t>
            </w:r>
            <w:r w:rsidR="000A6140" w:rsidRPr="00672D4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g/dL</w:t>
            </w:r>
            <w:r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3A1A8B" w14:textId="77777777" w:rsidR="004E412F" w:rsidRPr="00672D44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18F673" w14:textId="77777777" w:rsidR="004E412F" w:rsidRPr="00672D44" w:rsidRDefault="00E813B4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7.30 ± 29.9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52B37D35" w14:textId="77777777" w:rsidR="004E412F" w:rsidRPr="00672D44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D73584" w14:textId="77777777" w:rsidR="004E412F" w:rsidRPr="00672D44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E813B4"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5.77 ± 29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2CEBEF" w14:textId="77777777" w:rsidR="004E412F" w:rsidRPr="00672D44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6407A3" w14:textId="77777777" w:rsidR="004E412F" w:rsidRPr="00672D44" w:rsidRDefault="00E813B4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7.69 ± 31.4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14:paraId="3B85F3EC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375E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4E412F" w:rsidRPr="00172C6C" w14:paraId="6857503C" w14:textId="77777777" w:rsidTr="005C11F4">
        <w:tc>
          <w:tcPr>
            <w:tcW w:w="2127" w:type="dxa"/>
            <w:gridSpan w:val="2"/>
            <w:tcBorders>
              <w:top w:val="nil"/>
              <w:bottom w:val="nil"/>
              <w:right w:val="nil"/>
            </w:tcBorders>
          </w:tcPr>
          <w:p w14:paraId="10C2A652" w14:textId="77777777" w:rsidR="004E412F" w:rsidRPr="00672D44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GTT-2hPPG (</w:t>
            </w:r>
            <w:r w:rsidR="000A6140" w:rsidRPr="00672D4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g/dL</w:t>
            </w:r>
            <w:r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734B6B" w14:textId="77777777" w:rsidR="004E412F" w:rsidRPr="00672D44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21011D" w14:textId="77777777" w:rsidR="004E412F" w:rsidRPr="00672D44" w:rsidRDefault="00E813B4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1.95 ± 25.2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6D34AD0B" w14:textId="77777777" w:rsidR="004E412F" w:rsidRPr="00672D44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DF7456" w14:textId="77777777" w:rsidR="004E412F" w:rsidRPr="00672D44" w:rsidRDefault="00E813B4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0.94 ± 24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7ECC1A" w14:textId="77777777" w:rsidR="004E412F" w:rsidRPr="00672D44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68D883" w14:textId="77777777" w:rsidR="004E412F" w:rsidRPr="00672D44" w:rsidRDefault="00E813B4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8.79 ± 27.0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14:paraId="2746F5FA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375E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4E412F" w:rsidRPr="00172C6C" w14:paraId="2819DF79" w14:textId="77777777" w:rsidTr="005C11F4">
        <w:tc>
          <w:tcPr>
            <w:tcW w:w="2127" w:type="dxa"/>
            <w:gridSpan w:val="2"/>
            <w:tcBorders>
              <w:top w:val="nil"/>
              <w:bottom w:val="nil"/>
              <w:right w:val="nil"/>
            </w:tcBorders>
          </w:tcPr>
          <w:p w14:paraId="78ADF485" w14:textId="77777777" w:rsidR="004E412F" w:rsidRPr="00672D44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DM,</w:t>
            </w:r>
            <w:r w:rsidRPr="00672D4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n</w:t>
            </w:r>
            <w:r w:rsidRPr="00672D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8A93A5" w14:textId="77777777" w:rsidR="004E412F" w:rsidRPr="00672D44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4EE834" w14:textId="77777777" w:rsidR="004E412F" w:rsidRPr="00672D44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552EBC66" w14:textId="77777777" w:rsidR="004E412F" w:rsidRPr="00672D44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FE8704" w14:textId="77777777" w:rsidR="004E412F" w:rsidRPr="00672D44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8EAF38" w14:textId="77777777" w:rsidR="004E412F" w:rsidRPr="00672D44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E4E078" w14:textId="77777777" w:rsidR="004E412F" w:rsidRPr="00672D44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14:paraId="56842F5D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2722A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4E412F" w:rsidRPr="00172C6C" w14:paraId="0344289D" w14:textId="77777777" w:rsidTr="005C11F4">
        <w:tc>
          <w:tcPr>
            <w:tcW w:w="2127" w:type="dxa"/>
            <w:gridSpan w:val="2"/>
            <w:tcBorders>
              <w:top w:val="nil"/>
              <w:bottom w:val="nil"/>
              <w:right w:val="nil"/>
            </w:tcBorders>
          </w:tcPr>
          <w:p w14:paraId="039EF2E3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D89E59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3F726F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5 (17.2</w:t>
            </w: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2515C559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40A393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375E">
              <w:rPr>
                <w:rFonts w:ascii="Times New Roman" w:hAnsi="Times New Roman" w:cs="Times New Roman"/>
                <w:sz w:val="18"/>
                <w:szCs w:val="18"/>
              </w:rPr>
              <w:t>182 (15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D019BD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78519C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375E">
              <w:rPr>
                <w:rFonts w:ascii="Times New Roman" w:hAnsi="Times New Roman" w:cs="Times New Roman"/>
                <w:sz w:val="18"/>
                <w:szCs w:val="18"/>
              </w:rPr>
              <w:t>43 (25.6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</w:tcPr>
          <w:p w14:paraId="29DFA185" w14:textId="77777777" w:rsidR="004E412F" w:rsidRPr="00F5375E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412F" w:rsidRPr="00172C6C" w14:paraId="49FEF77E" w14:textId="77777777" w:rsidTr="005C11F4">
        <w:tc>
          <w:tcPr>
            <w:tcW w:w="2127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68D6B279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9C8F1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E8F22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5CD10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8C41E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0</w:t>
            </w: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4.1</w:t>
            </w: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187C8E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F1C44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.4</w:t>
            </w:r>
            <w:r w:rsidRPr="00172C6C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099C3DE4" w14:textId="77777777" w:rsidR="004E412F" w:rsidRPr="00172C6C" w:rsidRDefault="004E412F" w:rsidP="0064218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569884B" w14:textId="77777777" w:rsidR="004E412F" w:rsidRPr="00766672" w:rsidRDefault="004E412F" w:rsidP="004E412F">
      <w:pPr>
        <w:pStyle w:val="ListParagraph"/>
        <w:spacing w:line="480" w:lineRule="auto"/>
        <w:ind w:left="360" w:firstLineChars="0" w:firstLine="0"/>
        <w:rPr>
          <w:rFonts w:ascii="Times New Roman" w:hAnsi="Times New Roman" w:cs="Times New Roman"/>
          <w:sz w:val="24"/>
        </w:rPr>
      </w:pPr>
      <w:r w:rsidRPr="00766672">
        <w:rPr>
          <w:rFonts w:ascii="Times New Roman" w:hAnsi="Times New Roman" w:cs="Times New Roman"/>
          <w:sz w:val="24"/>
        </w:rPr>
        <w:t xml:space="preserve">Data </w:t>
      </w:r>
      <w:r>
        <w:rPr>
          <w:rFonts w:ascii="Times New Roman" w:hAnsi="Times New Roman" w:cs="Times New Roman"/>
          <w:sz w:val="24"/>
        </w:rPr>
        <w:t>were</w:t>
      </w:r>
      <w:r w:rsidRPr="00766672">
        <w:rPr>
          <w:rFonts w:ascii="Times New Roman" w:hAnsi="Times New Roman" w:cs="Times New Roman"/>
          <w:sz w:val="24"/>
        </w:rPr>
        <w:t xml:space="preserve"> expressed as the mean ± SD or median (upper and lower quartiles) or number (%). </w:t>
      </w:r>
      <w:r w:rsidRPr="00766672">
        <w:rPr>
          <w:rFonts w:ascii="Times New Roman" w:hAnsi="Times New Roman" w:cs="Times New Roman" w:hint="eastAsia"/>
          <w:sz w:val="24"/>
          <w:vertAlign w:val="superscript"/>
        </w:rPr>
        <w:t>*</w:t>
      </w:r>
      <w:r>
        <w:rPr>
          <w:rFonts w:ascii="Times New Roman" w:hAnsi="Times New Roman" w:cs="Times New Roman" w:hint="eastAsia"/>
          <w:sz w:val="24"/>
        </w:rPr>
        <w:t>The number of participants with TPO-Ab value was</w:t>
      </w:r>
      <w:r>
        <w:rPr>
          <w:rFonts w:ascii="Times New Roman" w:hAnsi="Times New Roman" w:cs="Times New Roman"/>
          <w:sz w:val="24"/>
        </w:rPr>
        <w:t xml:space="preserve"> 1231. </w:t>
      </w:r>
      <w:r w:rsidRPr="00766672">
        <w:rPr>
          <w:rFonts w:ascii="Times New Roman" w:hAnsi="Times New Roman" w:cs="Times New Roman"/>
          <w:sz w:val="24"/>
          <w:vertAlign w:val="superscript"/>
        </w:rPr>
        <w:t>#</w:t>
      </w:r>
      <w:r>
        <w:rPr>
          <w:rFonts w:ascii="Times New Roman" w:hAnsi="Times New Roman" w:cs="Times New Roman" w:hint="eastAsia"/>
          <w:sz w:val="24"/>
        </w:rPr>
        <w:t>The number of participants with T</w:t>
      </w:r>
      <w:r>
        <w:rPr>
          <w:rFonts w:ascii="Times New Roman" w:hAnsi="Times New Roman" w:cs="Times New Roman"/>
          <w:sz w:val="24"/>
        </w:rPr>
        <w:t>G</w:t>
      </w:r>
      <w:r>
        <w:rPr>
          <w:rFonts w:ascii="Times New Roman" w:hAnsi="Times New Roman" w:cs="Times New Roman" w:hint="eastAsia"/>
          <w:sz w:val="24"/>
        </w:rPr>
        <w:t>-Ab value was</w:t>
      </w:r>
      <w:r>
        <w:rPr>
          <w:rFonts w:ascii="Times New Roman" w:hAnsi="Times New Roman" w:cs="Times New Roman"/>
          <w:sz w:val="24"/>
        </w:rPr>
        <w:t xml:space="preserve"> 1098. </w:t>
      </w:r>
      <w:r w:rsidRPr="00766672">
        <w:rPr>
          <w:rFonts w:ascii="Times New Roman" w:hAnsi="Times New Roman" w:cs="Times New Roman"/>
          <w:sz w:val="24"/>
        </w:rPr>
        <w:t>Abbreviations: ALT, alanine aminotransferase; AST, aspartate aminotransferase; eGFR, estimated glomerular filtration rate; FPG, fasting plasma glucose; FT3, free triiodothyronine; FT4, free thyroxine; GDM, gestational diabetes mellitus; HDL-C, high-density lipoprotein</w:t>
      </w:r>
      <w:r w:rsidRPr="00766672">
        <w:rPr>
          <w:rFonts w:ascii="Times New Roman" w:hAnsi="Times New Roman" w:cs="Times New Roman" w:hint="eastAsia"/>
          <w:sz w:val="24"/>
        </w:rPr>
        <w:t xml:space="preserve"> </w:t>
      </w:r>
      <w:r w:rsidRPr="00766672">
        <w:rPr>
          <w:rFonts w:ascii="Times New Roman" w:hAnsi="Times New Roman" w:cs="Times New Roman"/>
          <w:sz w:val="24"/>
        </w:rPr>
        <w:t>cholesterol; LDL-C, low-density lipoprotein cholesterol; pBMI, pre-pregnancy body mass index;</w:t>
      </w:r>
      <w:r w:rsidRPr="00E47453">
        <w:t xml:space="preserve"> </w:t>
      </w:r>
      <w:r w:rsidRPr="00766672">
        <w:rPr>
          <w:rFonts w:ascii="Times New Roman" w:hAnsi="Times New Roman" w:cs="Times New Roman"/>
          <w:sz w:val="24"/>
        </w:rPr>
        <w:t>PTFQI, Parametric thyroid feedback quantile-based index; TC, total cholesterol; TFQI, Thyroid Feedback Quantile-based Index; TG, triglycerides; TG-Ab, anti-thyroglobulin antibodies; TPO-Ab, anti-thyroid peroxidase antibodies; TSH, thyroid-stimulating hormone; TSHI, TSH index; TT4RI, thyrotrophic T4 resistance index; UA, uric acid.</w:t>
      </w:r>
    </w:p>
    <w:p w14:paraId="4C9E9830" w14:textId="77777777" w:rsidR="004E412F" w:rsidRDefault="004E412F" w:rsidP="004E412F">
      <w:pPr>
        <w:spacing w:line="480" w:lineRule="auto"/>
        <w:ind w:firstLine="420"/>
      </w:pPr>
    </w:p>
    <w:p w14:paraId="7B413556" w14:textId="77777777" w:rsidR="004E412F" w:rsidRDefault="004E412F" w:rsidP="004E412F">
      <w:pPr>
        <w:ind w:firstLine="420"/>
      </w:pPr>
    </w:p>
    <w:p w14:paraId="0FA82486" w14:textId="77777777" w:rsidR="004E412F" w:rsidRDefault="004E412F" w:rsidP="004E412F">
      <w:pPr>
        <w:ind w:firstLine="420"/>
      </w:pPr>
    </w:p>
    <w:p w14:paraId="408DDAF5" w14:textId="77777777" w:rsidR="004E412F" w:rsidRDefault="004E412F" w:rsidP="004E412F">
      <w:pPr>
        <w:ind w:firstLine="420"/>
      </w:pPr>
    </w:p>
    <w:p w14:paraId="1D15BE46" w14:textId="77777777" w:rsidR="004E412F" w:rsidRDefault="004E412F" w:rsidP="004E412F">
      <w:pPr>
        <w:ind w:firstLine="420"/>
      </w:pPr>
    </w:p>
    <w:p w14:paraId="66315207" w14:textId="77777777" w:rsidR="004E412F" w:rsidRDefault="004E412F" w:rsidP="004E412F">
      <w:pPr>
        <w:ind w:firstLine="420"/>
      </w:pPr>
    </w:p>
    <w:p w14:paraId="0D24C524" w14:textId="77777777" w:rsidR="004E412F" w:rsidRDefault="004E412F" w:rsidP="004E412F">
      <w:pPr>
        <w:ind w:firstLine="420"/>
      </w:pPr>
    </w:p>
    <w:p w14:paraId="56ABAD73" w14:textId="77777777" w:rsidR="004E412F" w:rsidRDefault="004E412F" w:rsidP="004E412F">
      <w:pPr>
        <w:ind w:firstLine="420"/>
      </w:pPr>
    </w:p>
    <w:p w14:paraId="1329F789" w14:textId="77777777" w:rsidR="004E412F" w:rsidRDefault="004E412F" w:rsidP="004E412F">
      <w:pPr>
        <w:ind w:firstLine="420"/>
      </w:pPr>
    </w:p>
    <w:p w14:paraId="4C0A05AE" w14:textId="77777777" w:rsidR="004E412F" w:rsidRDefault="004E412F" w:rsidP="004E412F">
      <w:pPr>
        <w:ind w:firstLine="420"/>
      </w:pPr>
    </w:p>
    <w:p w14:paraId="3788C5EB" w14:textId="77777777" w:rsidR="004E412F" w:rsidRDefault="004E412F" w:rsidP="004E412F">
      <w:pPr>
        <w:ind w:firstLine="420"/>
      </w:pPr>
    </w:p>
    <w:p w14:paraId="151D9CD1" w14:textId="77777777" w:rsidR="004E412F" w:rsidRDefault="004E412F" w:rsidP="004E412F">
      <w:pPr>
        <w:ind w:firstLine="420"/>
      </w:pPr>
    </w:p>
    <w:p w14:paraId="2C15CC9A" w14:textId="77777777" w:rsidR="004E412F" w:rsidRDefault="004E412F" w:rsidP="004E412F">
      <w:pPr>
        <w:ind w:firstLine="420"/>
      </w:pPr>
    </w:p>
    <w:p w14:paraId="5B56FF25" w14:textId="77777777" w:rsidR="004E412F" w:rsidRDefault="004E412F" w:rsidP="004E412F">
      <w:pPr>
        <w:ind w:firstLine="420"/>
      </w:pPr>
    </w:p>
    <w:p w14:paraId="3387080F" w14:textId="77777777" w:rsidR="004E412F" w:rsidRDefault="004E412F" w:rsidP="004E412F">
      <w:pPr>
        <w:ind w:firstLine="420"/>
      </w:pPr>
    </w:p>
    <w:p w14:paraId="5E4CE437" w14:textId="77777777" w:rsidR="004E412F" w:rsidRDefault="004E412F" w:rsidP="004E412F">
      <w:pPr>
        <w:ind w:firstLine="420"/>
      </w:pPr>
    </w:p>
    <w:p w14:paraId="46DBF7BC" w14:textId="77777777" w:rsidR="004E412F" w:rsidRDefault="004E412F" w:rsidP="00F66F95">
      <w:pPr>
        <w:ind w:firstLineChars="0" w:firstLine="0"/>
      </w:pPr>
    </w:p>
    <w:p w14:paraId="7FBBB465" w14:textId="77777777" w:rsidR="004E412F" w:rsidRDefault="004E412F" w:rsidP="00F66F95">
      <w:pPr>
        <w:ind w:firstLineChars="0" w:firstLine="0"/>
      </w:pPr>
    </w:p>
    <w:p w14:paraId="5F04835F" w14:textId="77777777" w:rsidR="004E412F" w:rsidRPr="004E412F" w:rsidRDefault="004E412F" w:rsidP="004E412F">
      <w:pPr>
        <w:ind w:firstLine="420"/>
      </w:pPr>
    </w:p>
    <w:p w14:paraId="4B30B6F1" w14:textId="77777777" w:rsidR="00F66F95" w:rsidRDefault="004E412F" w:rsidP="00F66F95">
      <w:pPr>
        <w:pStyle w:val="Heading2"/>
        <w:numPr>
          <w:ilvl w:val="0"/>
          <w:numId w:val="0"/>
        </w:numPr>
        <w:spacing w:line="480" w:lineRule="auto"/>
        <w:ind w:left="567" w:hanging="567"/>
      </w:pPr>
      <w:r>
        <w:t>Supplementary Table 2</w:t>
      </w:r>
      <w:r w:rsidR="008B5A62" w:rsidRPr="00374762">
        <w:t xml:space="preserve">. </w:t>
      </w:r>
      <w:r w:rsidR="008B5A62">
        <w:t>C</w:t>
      </w:r>
      <w:r w:rsidR="008B5A62" w:rsidRPr="00374762">
        <w:t xml:space="preserve">orrelation between thyroid parameters and </w:t>
      </w:r>
      <w:r w:rsidR="00C573DD">
        <w:t xml:space="preserve">OGTT </w:t>
      </w:r>
    </w:p>
    <w:p w14:paraId="26E716D1" w14:textId="77777777" w:rsidR="00ED5643" w:rsidRPr="00F66F95" w:rsidRDefault="00F66F95" w:rsidP="00F66F95">
      <w:pPr>
        <w:ind w:firstLineChars="0" w:firstLine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plasma </w:t>
      </w:r>
      <w:r w:rsidR="00C573DD" w:rsidRPr="00F66F95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glucose levels </w:t>
      </w:r>
      <w:r w:rsidRPr="00F66F95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pre-pregnancy obese and non-obese subgroups</w:t>
      </w:r>
      <w:r w:rsidR="00C573DD" w:rsidRPr="00F66F95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.</w:t>
      </w:r>
    </w:p>
    <w:tbl>
      <w:tblPr>
        <w:tblW w:w="793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279"/>
        <w:gridCol w:w="1418"/>
        <w:gridCol w:w="283"/>
        <w:gridCol w:w="1559"/>
        <w:gridCol w:w="284"/>
        <w:gridCol w:w="2131"/>
      </w:tblGrid>
      <w:tr w:rsidR="00DB0E09" w:rsidRPr="00B354F0" w14:paraId="3A14A679" w14:textId="77777777" w:rsidTr="00ED5643">
        <w:tc>
          <w:tcPr>
            <w:tcW w:w="1985" w:type="dxa"/>
            <w:tcBorders>
              <w:bottom w:val="single" w:sz="4" w:space="0" w:color="auto"/>
              <w:right w:val="nil"/>
            </w:tcBorders>
          </w:tcPr>
          <w:p w14:paraId="0A630C8C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54F0">
              <w:rPr>
                <w:rFonts w:ascii="Times New Roman" w:hAnsi="Times New Roman" w:cs="Times New Roman"/>
                <w:b/>
                <w:sz w:val="18"/>
                <w:szCs w:val="18"/>
              </w:rPr>
              <w:t>Outcome</w:t>
            </w:r>
          </w:p>
        </w:tc>
        <w:tc>
          <w:tcPr>
            <w:tcW w:w="279" w:type="dxa"/>
            <w:tcBorders>
              <w:left w:val="nil"/>
              <w:bottom w:val="single" w:sz="4" w:space="0" w:color="auto"/>
              <w:right w:val="nil"/>
            </w:tcBorders>
          </w:tcPr>
          <w:p w14:paraId="14E50851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317CBA68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54F0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1907FD5A" w14:textId="77777777" w:rsidR="00DB0E09" w:rsidRPr="00672D44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28F29CE" w14:textId="77777777" w:rsidR="00DB0E09" w:rsidRPr="00672D44" w:rsidRDefault="004E412F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72D4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on-obese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2943A1F3" w14:textId="77777777" w:rsidR="00DB0E09" w:rsidRPr="00672D44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31" w:type="dxa"/>
            <w:tcBorders>
              <w:left w:val="nil"/>
              <w:bottom w:val="single" w:sz="4" w:space="0" w:color="auto"/>
            </w:tcBorders>
          </w:tcPr>
          <w:p w14:paraId="22A8A026" w14:textId="77777777" w:rsidR="009853A1" w:rsidRPr="00672D44" w:rsidRDefault="004E412F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72D4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Obese</w:t>
            </w:r>
          </w:p>
        </w:tc>
      </w:tr>
      <w:tr w:rsidR="00DB0E09" w:rsidRPr="00B354F0" w14:paraId="02C99F8E" w14:textId="77777777" w:rsidTr="00ED5643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435389" w14:textId="77777777" w:rsidR="00DB0E09" w:rsidRPr="00B354F0" w:rsidRDefault="00F4416A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GTT-FPG</w:t>
            </w: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E897F8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ADFD4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09C6F2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22005D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74D072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6D6507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0E09" w:rsidRPr="00B354F0" w14:paraId="2F959FEC" w14:textId="77777777" w:rsidTr="00ED564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FAAE2E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F0">
              <w:rPr>
                <w:rFonts w:ascii="Times New Roman" w:hAnsi="Times New Roman" w:cs="Times New Roman"/>
                <w:sz w:val="18"/>
                <w:szCs w:val="18"/>
              </w:rPr>
              <w:t xml:space="preserve">    FT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2AF8D8E8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A5FD9C" w14:textId="77777777" w:rsidR="00DB0E09" w:rsidRPr="00C92847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5FF2340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F81AB7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425B31D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5552C6A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F0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</w:tr>
      <w:tr w:rsidR="00DB0E09" w:rsidRPr="00B354F0" w14:paraId="06632A75" w14:textId="77777777" w:rsidTr="00ED564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24EA2B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F0">
              <w:rPr>
                <w:rFonts w:ascii="Times New Roman" w:hAnsi="Times New Roman" w:cs="Times New Roman"/>
                <w:sz w:val="18"/>
                <w:szCs w:val="18"/>
              </w:rPr>
              <w:t xml:space="preserve">    FT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15382766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4C3B3D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5895C10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9DC7E7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F0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D0AA695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CA58EC6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48</w:t>
            </w:r>
          </w:p>
        </w:tc>
      </w:tr>
      <w:tr w:rsidR="00DB0E09" w:rsidRPr="00B354F0" w14:paraId="3B6A63B2" w14:textId="77777777" w:rsidTr="00ED564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608CE4" w14:textId="77777777" w:rsidR="00DB0E09" w:rsidRPr="00B354F0" w:rsidRDefault="00DB0E09" w:rsidP="00ED5643">
            <w:pPr>
              <w:spacing w:line="480" w:lineRule="auto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F0">
              <w:rPr>
                <w:rFonts w:ascii="Times New Roman" w:hAnsi="Times New Roman" w:cs="Times New Roman"/>
                <w:sz w:val="18"/>
                <w:szCs w:val="18"/>
              </w:rPr>
              <w:t>TSH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0409DE20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9B1632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F0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DAF21DB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B2900B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74CECC1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D23A47E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8</w:t>
            </w:r>
          </w:p>
        </w:tc>
      </w:tr>
      <w:tr w:rsidR="00DB0E09" w:rsidRPr="00B354F0" w14:paraId="794F22E2" w14:textId="77777777" w:rsidTr="00ED564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7F690B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F0">
              <w:rPr>
                <w:rFonts w:ascii="Times New Roman" w:hAnsi="Times New Roman" w:cs="Times New Roman"/>
                <w:sz w:val="18"/>
                <w:szCs w:val="18"/>
              </w:rPr>
              <w:t xml:space="preserve">    FT3/FT4 ratio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61EDD2D7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BE6814" w14:textId="77777777" w:rsidR="00DB0E09" w:rsidRPr="00AF3559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3559">
              <w:rPr>
                <w:rFonts w:ascii="Times New Roman" w:hAnsi="Times New Roman" w:cs="Times New Roman"/>
                <w:b/>
                <w:sz w:val="18"/>
                <w:szCs w:val="18"/>
              </w:rPr>
              <w:t>0.083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2ABCFA2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496A2C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F7AD82D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6C4070C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187</w:t>
            </w:r>
            <w:r w:rsidRPr="00B354F0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</w:tr>
      <w:tr w:rsidR="00DB0E09" w:rsidRPr="00B354F0" w14:paraId="6EE3248A" w14:textId="77777777" w:rsidTr="00ED564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FA3BE6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F0">
              <w:rPr>
                <w:rFonts w:ascii="Times New Roman" w:hAnsi="Times New Roman" w:cs="Times New Roman"/>
                <w:sz w:val="18"/>
                <w:szCs w:val="18"/>
              </w:rPr>
              <w:t xml:space="preserve">    TFQI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79D8D3DF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4512D1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F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AEF98B2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C1A40E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3BF7A30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3BF59C1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0.18</w:t>
            </w:r>
            <w:r w:rsidRPr="00B354F0">
              <w:rPr>
                <w:rFonts w:ascii="Times New Roman" w:hAnsi="Times New Roman" w:cs="Times New Roman"/>
                <w:b/>
                <w:sz w:val="18"/>
                <w:szCs w:val="18"/>
              </w:rPr>
              <w:t>7*</w:t>
            </w:r>
          </w:p>
        </w:tc>
      </w:tr>
      <w:tr w:rsidR="00DB0E09" w:rsidRPr="00B354F0" w14:paraId="590CFE4F" w14:textId="77777777" w:rsidTr="00ED564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FDC3C3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F0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proofErr w:type="spellStart"/>
            <w:r w:rsidRPr="00B354F0">
              <w:rPr>
                <w:rFonts w:ascii="Times New Roman" w:hAnsi="Times New Roman" w:cs="Times New Roman"/>
                <w:sz w:val="18"/>
                <w:szCs w:val="18"/>
              </w:rPr>
              <w:t>pTFQI</w:t>
            </w:r>
            <w:proofErr w:type="spellEnd"/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144BCC9C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F53C10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F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D0DFEE9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F92D53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E4CAC96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E85AB65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0.18</w:t>
            </w:r>
            <w:r w:rsidRPr="00B354F0">
              <w:rPr>
                <w:rFonts w:ascii="Times New Roman" w:hAnsi="Times New Roman" w:cs="Times New Roman"/>
                <w:b/>
                <w:sz w:val="18"/>
                <w:szCs w:val="18"/>
              </w:rPr>
              <w:t>2*</w:t>
            </w:r>
          </w:p>
        </w:tc>
      </w:tr>
      <w:tr w:rsidR="00DB0E09" w:rsidRPr="00B354F0" w14:paraId="6B45BFCD" w14:textId="77777777" w:rsidTr="00ED564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84F483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F0">
              <w:rPr>
                <w:rFonts w:ascii="Times New Roman" w:hAnsi="Times New Roman" w:cs="Times New Roman"/>
                <w:sz w:val="18"/>
                <w:szCs w:val="18"/>
              </w:rPr>
              <w:t xml:space="preserve">    TSHI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21A5414C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C6D62D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F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61366D1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5C6466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0847C4A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5A0F78D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0.184</w:t>
            </w:r>
            <w:r w:rsidRPr="00B354F0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</w:tr>
      <w:tr w:rsidR="00DB0E09" w:rsidRPr="00B354F0" w14:paraId="19A2B91D" w14:textId="77777777" w:rsidTr="00ED564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DC04AB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F0">
              <w:rPr>
                <w:rFonts w:ascii="Times New Roman" w:hAnsi="Times New Roman" w:cs="Times New Roman"/>
                <w:sz w:val="18"/>
                <w:szCs w:val="18"/>
              </w:rPr>
              <w:t xml:space="preserve">    TT4RI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2CAC1539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B70458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F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82E9F99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ADA58B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3B4B418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66DB417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47</w:t>
            </w:r>
          </w:p>
        </w:tc>
      </w:tr>
      <w:tr w:rsidR="00DB0E09" w:rsidRPr="00B354F0" w14:paraId="749695E2" w14:textId="77777777" w:rsidTr="00ED564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A45073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54F0">
              <w:rPr>
                <w:rFonts w:ascii="Times New Roman" w:hAnsi="Times New Roman" w:cs="Times New Roman"/>
                <w:b/>
                <w:sz w:val="18"/>
                <w:szCs w:val="18"/>
              </w:rPr>
              <w:t>OGTT-1h</w:t>
            </w:r>
            <w:r w:rsidR="00F4416A">
              <w:rPr>
                <w:rFonts w:ascii="Times New Roman" w:hAnsi="Times New Roman" w:cs="Times New Roman"/>
                <w:b/>
                <w:sz w:val="18"/>
                <w:szCs w:val="18"/>
              </w:rPr>
              <w:t>PPG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44AF071F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B104B6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70E626D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E2E529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47E2F82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7F1715C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0E09" w:rsidRPr="00B354F0" w14:paraId="4040AE09" w14:textId="77777777" w:rsidTr="00ED564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00F989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F0">
              <w:rPr>
                <w:rFonts w:ascii="Times New Roman" w:hAnsi="Times New Roman" w:cs="Times New Roman"/>
                <w:sz w:val="18"/>
                <w:szCs w:val="18"/>
              </w:rPr>
              <w:t xml:space="preserve">    FT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5071CF1D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237D47" w14:textId="77777777" w:rsidR="00DB0E09" w:rsidRPr="00C92847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284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189DC4B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D4F85F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F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354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5492728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27010C9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172</w:t>
            </w:r>
            <w:r w:rsidRPr="00B354F0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</w:tr>
      <w:tr w:rsidR="00DB0E09" w:rsidRPr="00B354F0" w14:paraId="6A21AB5D" w14:textId="77777777" w:rsidTr="00ED564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615FE5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F0">
              <w:rPr>
                <w:rFonts w:ascii="Times New Roman" w:hAnsi="Times New Roman" w:cs="Times New Roman"/>
                <w:sz w:val="18"/>
                <w:szCs w:val="18"/>
              </w:rPr>
              <w:t xml:space="preserve">    FT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0EA898C1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F8DF4E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A9BA036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5DE840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0A38E4F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D9722DF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</w:tr>
      <w:tr w:rsidR="00DB0E09" w:rsidRPr="00B354F0" w14:paraId="1634242C" w14:textId="77777777" w:rsidTr="00ED564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B7ED45" w14:textId="77777777" w:rsidR="00DB0E09" w:rsidRPr="00B354F0" w:rsidRDefault="00DB0E09" w:rsidP="00ED5643">
            <w:pPr>
              <w:spacing w:line="480" w:lineRule="auto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F0">
              <w:rPr>
                <w:rFonts w:ascii="Times New Roman" w:hAnsi="Times New Roman" w:cs="Times New Roman"/>
                <w:sz w:val="18"/>
                <w:szCs w:val="18"/>
              </w:rPr>
              <w:t>TSH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33164BC8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65F7B7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7DD334C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05C259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3FDC512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97E1D3B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33</w:t>
            </w:r>
          </w:p>
        </w:tc>
      </w:tr>
      <w:tr w:rsidR="00DB0E09" w:rsidRPr="00B354F0" w14:paraId="1F57AC2A" w14:textId="77777777" w:rsidTr="00ED564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5C6740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F0">
              <w:rPr>
                <w:rFonts w:ascii="Times New Roman" w:hAnsi="Times New Roman" w:cs="Times New Roman"/>
                <w:sz w:val="18"/>
                <w:szCs w:val="18"/>
              </w:rPr>
              <w:t xml:space="preserve">    FT3/FT4 ratio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18F1F618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7AA327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F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CD1DDFF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3E3669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FBA2B83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4244AD6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9</w:t>
            </w:r>
          </w:p>
        </w:tc>
      </w:tr>
      <w:tr w:rsidR="00DB0E09" w:rsidRPr="00B354F0" w14:paraId="24FBCFE9" w14:textId="77777777" w:rsidTr="00ED564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74987C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F0">
              <w:rPr>
                <w:rFonts w:ascii="Times New Roman" w:hAnsi="Times New Roman" w:cs="Times New Roman"/>
                <w:sz w:val="18"/>
                <w:szCs w:val="18"/>
              </w:rPr>
              <w:t xml:space="preserve">    TFQI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710A7CA0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5BED14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F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3A2ED4E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76CFC2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F0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50D1A39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2B3C0E4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8</w:t>
            </w:r>
          </w:p>
        </w:tc>
      </w:tr>
      <w:tr w:rsidR="00DB0E09" w:rsidRPr="00B354F0" w14:paraId="24CA2F92" w14:textId="77777777" w:rsidTr="00ED564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63D264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F0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proofErr w:type="spellStart"/>
            <w:r w:rsidRPr="00B354F0">
              <w:rPr>
                <w:rFonts w:ascii="Times New Roman" w:hAnsi="Times New Roman" w:cs="Times New Roman"/>
                <w:sz w:val="18"/>
                <w:szCs w:val="18"/>
              </w:rPr>
              <w:t>pTFQI</w:t>
            </w:r>
            <w:proofErr w:type="spellEnd"/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6F8B41BC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65A96E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F0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321BC98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4D190A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F0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8C67E5B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1EA4E49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8</w:t>
            </w:r>
          </w:p>
        </w:tc>
      </w:tr>
      <w:tr w:rsidR="00DB0E09" w:rsidRPr="00B354F0" w14:paraId="521CF73E" w14:textId="77777777" w:rsidTr="00ED564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8FC0D6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F0">
              <w:rPr>
                <w:rFonts w:ascii="Times New Roman" w:hAnsi="Times New Roman" w:cs="Times New Roman"/>
                <w:sz w:val="18"/>
                <w:szCs w:val="18"/>
              </w:rPr>
              <w:t xml:space="preserve">    TSHI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54E5D8E9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BF5690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F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76885B7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DE8830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71B5096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DEF5858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30</w:t>
            </w:r>
          </w:p>
        </w:tc>
      </w:tr>
      <w:tr w:rsidR="00DB0E09" w:rsidRPr="00B354F0" w14:paraId="59349E85" w14:textId="77777777" w:rsidTr="00ED564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45E61B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F0">
              <w:rPr>
                <w:rFonts w:ascii="Times New Roman" w:hAnsi="Times New Roman" w:cs="Times New Roman"/>
                <w:sz w:val="18"/>
                <w:szCs w:val="18"/>
              </w:rPr>
              <w:t xml:space="preserve">    TT4RI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609978D1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BCD00D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F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8672AB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E9CBFC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F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C434F6C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D4ACA03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38</w:t>
            </w:r>
          </w:p>
        </w:tc>
      </w:tr>
      <w:tr w:rsidR="00DB0E09" w:rsidRPr="00B354F0" w14:paraId="470B0274" w14:textId="77777777" w:rsidTr="00ED564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B22E74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54F0">
              <w:rPr>
                <w:rFonts w:ascii="Times New Roman" w:hAnsi="Times New Roman" w:cs="Times New Roman"/>
                <w:b/>
                <w:sz w:val="18"/>
                <w:szCs w:val="18"/>
              </w:rPr>
              <w:t>OGTT-2h</w:t>
            </w:r>
            <w:r w:rsidR="00F4416A">
              <w:rPr>
                <w:rFonts w:ascii="Times New Roman" w:hAnsi="Times New Roman" w:cs="Times New Roman"/>
                <w:b/>
                <w:sz w:val="18"/>
                <w:szCs w:val="18"/>
              </w:rPr>
              <w:t>PPG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18AD05B0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BFF9D8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FE0A332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E172D5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FF1BA9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BD50AC5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0E09" w:rsidRPr="00B354F0" w14:paraId="4F62F800" w14:textId="77777777" w:rsidTr="00ED564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6A02A5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F0">
              <w:rPr>
                <w:rFonts w:ascii="Times New Roman" w:hAnsi="Times New Roman" w:cs="Times New Roman"/>
                <w:sz w:val="18"/>
                <w:szCs w:val="18"/>
              </w:rPr>
              <w:t xml:space="preserve">    FT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59F43A00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61E579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F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BAD13C6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DC4AFB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3352D90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A21D7DD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</w:tr>
      <w:tr w:rsidR="00DB0E09" w:rsidRPr="00B354F0" w14:paraId="063FD8BD" w14:textId="77777777" w:rsidTr="00ED564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D0F31D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F0">
              <w:rPr>
                <w:rFonts w:ascii="Times New Roman" w:hAnsi="Times New Roman" w:cs="Times New Roman"/>
                <w:sz w:val="18"/>
                <w:szCs w:val="18"/>
              </w:rPr>
              <w:t xml:space="preserve">    FT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450B7494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8431D2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F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178403F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458D7F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0522E75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BCD18DD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91</w:t>
            </w:r>
          </w:p>
        </w:tc>
      </w:tr>
      <w:tr w:rsidR="00DB0E09" w:rsidRPr="00B354F0" w14:paraId="01D825CA" w14:textId="77777777" w:rsidTr="00ED564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6A8747" w14:textId="77777777" w:rsidR="00DB0E09" w:rsidRPr="00B354F0" w:rsidRDefault="00DB0E09" w:rsidP="00ED5643">
            <w:pPr>
              <w:spacing w:line="480" w:lineRule="auto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F0">
              <w:rPr>
                <w:rFonts w:ascii="Times New Roman" w:hAnsi="Times New Roman" w:cs="Times New Roman"/>
                <w:sz w:val="18"/>
                <w:szCs w:val="18"/>
              </w:rPr>
              <w:t>TSH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43D4869C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3CE404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A044305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8C014B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F0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61A5211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ACB3C61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95</w:t>
            </w:r>
          </w:p>
        </w:tc>
      </w:tr>
      <w:tr w:rsidR="00DB0E09" w:rsidRPr="00B354F0" w14:paraId="54F104B8" w14:textId="77777777" w:rsidTr="00ED564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2E73F9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F0">
              <w:rPr>
                <w:rFonts w:ascii="Times New Roman" w:hAnsi="Times New Roman" w:cs="Times New Roman"/>
                <w:sz w:val="18"/>
                <w:szCs w:val="18"/>
              </w:rPr>
              <w:t xml:space="preserve">    FT3/FT4 ratio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7D23FD22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B304D9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F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6CDF0A5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95AE6E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A516630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FCA0A12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0</w:t>
            </w:r>
          </w:p>
        </w:tc>
      </w:tr>
      <w:tr w:rsidR="00DB0E09" w:rsidRPr="00B354F0" w14:paraId="4DD0AFD6" w14:textId="77777777" w:rsidTr="00ED564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4ED8D1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F0">
              <w:rPr>
                <w:rFonts w:ascii="Times New Roman" w:hAnsi="Times New Roman" w:cs="Times New Roman"/>
                <w:sz w:val="18"/>
                <w:szCs w:val="18"/>
              </w:rPr>
              <w:t xml:space="preserve">    TFQI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14E098D4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53BAC3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F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23071BB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87D0D4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06309D8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27D591D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51</w:t>
            </w:r>
          </w:p>
        </w:tc>
      </w:tr>
      <w:tr w:rsidR="00DB0E09" w:rsidRPr="00B354F0" w14:paraId="7B8F00C8" w14:textId="77777777" w:rsidTr="00ED564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F6882C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F0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proofErr w:type="spellStart"/>
            <w:r w:rsidRPr="00B354F0">
              <w:rPr>
                <w:rFonts w:ascii="Times New Roman" w:hAnsi="Times New Roman" w:cs="Times New Roman"/>
                <w:sz w:val="18"/>
                <w:szCs w:val="18"/>
              </w:rPr>
              <w:t>pTFQI</w:t>
            </w:r>
            <w:proofErr w:type="spellEnd"/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61D2DB3F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31E2DD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F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1D93677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0B4893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CEC04F9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5878891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33</w:t>
            </w:r>
          </w:p>
        </w:tc>
      </w:tr>
      <w:tr w:rsidR="00DB0E09" w:rsidRPr="00B354F0" w14:paraId="4161893E" w14:textId="77777777" w:rsidTr="00ED564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1DFE41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F0">
              <w:rPr>
                <w:rFonts w:ascii="Times New Roman" w:hAnsi="Times New Roman" w:cs="Times New Roman"/>
                <w:sz w:val="18"/>
                <w:szCs w:val="18"/>
              </w:rPr>
              <w:t xml:space="preserve">    TSHI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71AFD85B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0C059C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F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23FF08A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FBA0D3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5557C19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B867C77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2</w:t>
            </w:r>
          </w:p>
        </w:tc>
      </w:tr>
      <w:tr w:rsidR="00DB0E09" w:rsidRPr="00B354F0" w14:paraId="76E24B97" w14:textId="77777777" w:rsidTr="00ED5643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AE936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F0">
              <w:rPr>
                <w:rFonts w:ascii="Times New Roman" w:hAnsi="Times New Roman" w:cs="Times New Roman"/>
                <w:sz w:val="18"/>
                <w:szCs w:val="18"/>
              </w:rPr>
              <w:t xml:space="preserve">    TT4RI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1A6B7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59C1C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354F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2D203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F9009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58608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3B5CD" w14:textId="77777777" w:rsidR="00DB0E09" w:rsidRPr="00B354F0" w:rsidRDefault="00DB0E09" w:rsidP="00ED5643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20</w:t>
            </w:r>
          </w:p>
        </w:tc>
      </w:tr>
    </w:tbl>
    <w:p w14:paraId="627AE30E" w14:textId="77777777" w:rsidR="008B5A62" w:rsidRDefault="00DB0E09" w:rsidP="006426AA">
      <w:pPr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DB0E09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. </w:t>
      </w:r>
      <w:r w:rsidR="008B5A62" w:rsidRPr="00D02CFF">
        <w:rPr>
          <w:rFonts w:ascii="Times New Roman" w:hAnsi="Times New Roman" w:cs="Times New Roman"/>
          <w:sz w:val="24"/>
          <w:szCs w:val="24"/>
        </w:rPr>
        <w:t>TSH, TSHI and TT4RI were log transformed for analysis due to skewed distribution.</w:t>
      </w:r>
    </w:p>
    <w:p w14:paraId="1F656C06" w14:textId="77777777" w:rsidR="00C573DD" w:rsidRDefault="00C573DD" w:rsidP="006426AA">
      <w:pPr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10EDF727" w14:textId="77777777" w:rsidR="00C573DD" w:rsidRDefault="00C573DD" w:rsidP="006426AA">
      <w:pPr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142F45E6" w14:textId="77777777" w:rsidR="00C573DD" w:rsidRDefault="00C573DD" w:rsidP="006426AA">
      <w:pPr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74993AE7" w14:textId="77777777" w:rsidR="008B5A62" w:rsidRPr="008B5A62" w:rsidRDefault="008B5A62" w:rsidP="006426AA">
      <w:pPr>
        <w:spacing w:line="480" w:lineRule="auto"/>
        <w:ind w:firstLine="420"/>
      </w:pPr>
    </w:p>
    <w:sectPr w:rsidR="008B5A62" w:rsidRPr="008B5A62" w:rsidSect="006426A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62A479" w14:textId="77777777" w:rsidR="006C5645" w:rsidRDefault="006C5645" w:rsidP="00AE48C1">
      <w:pPr>
        <w:spacing w:line="240" w:lineRule="auto"/>
        <w:ind w:firstLine="420"/>
      </w:pPr>
      <w:r>
        <w:separator/>
      </w:r>
    </w:p>
  </w:endnote>
  <w:endnote w:type="continuationSeparator" w:id="0">
    <w:p w14:paraId="34EFABEC" w14:textId="77777777" w:rsidR="006C5645" w:rsidRDefault="006C5645" w:rsidP="00AE48C1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16F9E7" w14:textId="77777777" w:rsidR="009970D0" w:rsidRDefault="009970D0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F9C24A" w14:textId="77777777" w:rsidR="006426AA" w:rsidRDefault="006426AA">
    <w:pPr>
      <w:pStyle w:val="Footer"/>
      <w:ind w:firstLine="360"/>
      <w:jc w:val="center"/>
    </w:pPr>
  </w:p>
  <w:p w14:paraId="5B9F780F" w14:textId="77777777" w:rsidR="009970D0" w:rsidRDefault="009970D0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2CEE9E" w14:textId="77777777" w:rsidR="009970D0" w:rsidRDefault="009970D0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B9EA61" w14:textId="77777777" w:rsidR="006C5645" w:rsidRDefault="006C5645" w:rsidP="00AE48C1">
      <w:pPr>
        <w:spacing w:line="240" w:lineRule="auto"/>
        <w:ind w:firstLine="420"/>
      </w:pPr>
      <w:r>
        <w:separator/>
      </w:r>
    </w:p>
  </w:footnote>
  <w:footnote w:type="continuationSeparator" w:id="0">
    <w:p w14:paraId="1AD64F3F" w14:textId="77777777" w:rsidR="006C5645" w:rsidRDefault="006C5645" w:rsidP="00AE48C1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164757" w14:textId="77777777" w:rsidR="009970D0" w:rsidRDefault="009970D0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3AC0F7" w14:textId="77777777" w:rsidR="009970D0" w:rsidRDefault="009970D0" w:rsidP="00AE48C1">
    <w:pPr>
      <w:pStyle w:val="Header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96D89" w14:textId="77777777" w:rsidR="009970D0" w:rsidRDefault="009970D0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5320908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993"/>
          </w:tabs>
          <w:ind w:left="993" w:hanging="567"/>
        </w:pPr>
        <w:rPr>
          <w:rFonts w:hint="default"/>
        </w:rPr>
      </w:lvl>
    </w:lvlOverride>
  </w:num>
  <w:num w:numId="2" w16cid:durableId="4591058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260"/>
  <w:bordersDoNotSurroundHeader/>
  <w:bordersDoNotSurroundFooter/>
  <w:proofState w:spelling="clean" w:grammar="clean"/>
  <w:defaultTabStop w:val="420"/>
  <w:hyphenationZone w:val="283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43FE"/>
    <w:rsid w:val="00001F82"/>
    <w:rsid w:val="000A6140"/>
    <w:rsid w:val="000E3776"/>
    <w:rsid w:val="001E50C0"/>
    <w:rsid w:val="0020271A"/>
    <w:rsid w:val="00231DD2"/>
    <w:rsid w:val="00297FF3"/>
    <w:rsid w:val="002E4AE7"/>
    <w:rsid w:val="003645BA"/>
    <w:rsid w:val="0047575B"/>
    <w:rsid w:val="00494283"/>
    <w:rsid w:val="004E412F"/>
    <w:rsid w:val="0053078B"/>
    <w:rsid w:val="005A4617"/>
    <w:rsid w:val="005C11F4"/>
    <w:rsid w:val="006266BA"/>
    <w:rsid w:val="00632863"/>
    <w:rsid w:val="0064014B"/>
    <w:rsid w:val="006426AA"/>
    <w:rsid w:val="006543FE"/>
    <w:rsid w:val="00672D44"/>
    <w:rsid w:val="006C5645"/>
    <w:rsid w:val="00835D06"/>
    <w:rsid w:val="008B5A62"/>
    <w:rsid w:val="009853A1"/>
    <w:rsid w:val="009970D0"/>
    <w:rsid w:val="009D141B"/>
    <w:rsid w:val="00AE48C1"/>
    <w:rsid w:val="00B01624"/>
    <w:rsid w:val="00B34AFE"/>
    <w:rsid w:val="00B3617E"/>
    <w:rsid w:val="00B551EF"/>
    <w:rsid w:val="00B65598"/>
    <w:rsid w:val="00B8052C"/>
    <w:rsid w:val="00B87E3F"/>
    <w:rsid w:val="00C2458E"/>
    <w:rsid w:val="00C36A15"/>
    <w:rsid w:val="00C573DD"/>
    <w:rsid w:val="00CF2133"/>
    <w:rsid w:val="00D9162D"/>
    <w:rsid w:val="00DB0E09"/>
    <w:rsid w:val="00DC50C2"/>
    <w:rsid w:val="00E01ECF"/>
    <w:rsid w:val="00E813B4"/>
    <w:rsid w:val="00ED5643"/>
    <w:rsid w:val="00F4416A"/>
    <w:rsid w:val="00F66F95"/>
    <w:rsid w:val="00F86645"/>
    <w:rsid w:val="00FE0610"/>
    <w:rsid w:val="00FE6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516FB5"/>
  <w15:chartTrackingRefBased/>
  <w15:docId w15:val="{4DA99EF8-72BB-4A42-879F-8A1F8719C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3FE"/>
  </w:style>
  <w:style w:type="paragraph" w:styleId="Heading1">
    <w:name w:val="heading 1"/>
    <w:basedOn w:val="ListParagraph"/>
    <w:next w:val="Normal"/>
    <w:link w:val="Heading1Char"/>
    <w:uiPriority w:val="2"/>
    <w:qFormat/>
    <w:rsid w:val="008B5A62"/>
    <w:pPr>
      <w:numPr>
        <w:numId w:val="1"/>
      </w:numPr>
      <w:spacing w:before="240" w:after="240" w:line="240" w:lineRule="auto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B5A62"/>
    <w:pPr>
      <w:numPr>
        <w:ilvl w:val="1"/>
      </w:numPr>
      <w:tabs>
        <w:tab w:val="clear" w:pos="993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B5A62"/>
    <w:pPr>
      <w:keepNext/>
      <w:keepLines/>
      <w:numPr>
        <w:ilvl w:val="2"/>
        <w:numId w:val="1"/>
      </w:numPr>
      <w:spacing w:before="40" w:after="120" w:line="240" w:lineRule="auto"/>
      <w:ind w:firstLineChars="0" w:firstLine="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B5A6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B5A6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48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48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48C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48C1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8B5A6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8B5A6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8B5A6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8B5A6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8B5A6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8B5A62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8B5A62"/>
    <w:pPr>
      <w:ind w:firstLine="420"/>
    </w:pPr>
  </w:style>
  <w:style w:type="character" w:styleId="LineNumber">
    <w:name w:val="line number"/>
    <w:basedOn w:val="DefaultParagraphFont"/>
    <w:uiPriority w:val="99"/>
    <w:semiHidden/>
    <w:unhideWhenUsed/>
    <w:rsid w:val="00B655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37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0</Words>
  <Characters>4222</Characters>
  <Application>Microsoft Office Word</Application>
  <DocSecurity>0</DocSecurity>
  <Lines>35</Lines>
  <Paragraphs>9</Paragraphs>
  <ScaleCrop>false</ScaleCrop>
  <Company/>
  <LinksUpToDate>false</LinksUpToDate>
  <CharactersWithSpaces>4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L</dc:creator>
  <cp:keywords/>
  <dc:description/>
  <cp:lastModifiedBy>Emimal D</cp:lastModifiedBy>
  <cp:revision>2</cp:revision>
  <dcterms:created xsi:type="dcterms:W3CDTF">2023-10-24T05:27:00Z</dcterms:created>
  <dcterms:modified xsi:type="dcterms:W3CDTF">2023-10-24T05:27:00Z</dcterms:modified>
</cp:coreProperties>
</file>